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42C34" w14:textId="7C6321EA" w:rsidR="00E455A4" w:rsidRPr="0048360F" w:rsidRDefault="0048360F" w:rsidP="00912183">
      <w:pPr>
        <w:spacing w:line="48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48360F">
        <w:rPr>
          <w:rFonts w:asciiTheme="minorHAnsi" w:hAnsiTheme="minorHAnsi" w:cstheme="minorHAnsi"/>
          <w:b/>
          <w:sz w:val="24"/>
          <w:szCs w:val="24"/>
          <w:lang w:val="en-US"/>
        </w:rPr>
        <w:t>T</w:t>
      </w:r>
      <w:r w:rsidR="00E455A4" w:rsidRPr="0048360F">
        <w:rPr>
          <w:rFonts w:asciiTheme="minorHAnsi" w:hAnsiTheme="minorHAnsi" w:cstheme="minorHAnsi"/>
          <w:b/>
          <w:sz w:val="24"/>
          <w:szCs w:val="24"/>
          <w:lang w:val="en-US"/>
        </w:rPr>
        <w:t xml:space="preserve">able </w:t>
      </w:r>
      <w:r w:rsidR="000C4B0A" w:rsidRPr="0048360F">
        <w:rPr>
          <w:rFonts w:asciiTheme="minorHAnsi" w:hAnsiTheme="minorHAnsi" w:cstheme="minorHAnsi"/>
          <w:b/>
          <w:sz w:val="24"/>
          <w:szCs w:val="24"/>
          <w:lang w:val="en-US"/>
        </w:rPr>
        <w:t>A.</w:t>
      </w:r>
      <w:r w:rsidR="000C4B0A" w:rsidRPr="0048360F">
        <w:rPr>
          <w:rFonts w:asciiTheme="minorHAnsi" w:eastAsiaTheme="minorEastAsia" w:hAnsiTheme="minorHAnsi" w:cstheme="minorHAnsi"/>
          <w:b/>
          <w:sz w:val="24"/>
          <w:szCs w:val="24"/>
          <w:lang w:val="en-US" w:eastAsia="ja-JP"/>
        </w:rPr>
        <w:t xml:space="preserve"> 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Selection of </w:t>
      </w:r>
      <w:r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tumors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according to t</w:t>
      </w:r>
      <w:r w:rsidR="00CC1D8C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he World Health Organization (WHO) classification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 xml:space="preserve">of tumors </w:t>
      </w:r>
      <w:r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of the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central nervous system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(4</w:t>
      </w:r>
      <w:r w:rsidR="00CC1D8C" w:rsidRPr="00CC1D8C">
        <w:rPr>
          <w:rFonts w:asciiTheme="minorHAnsi" w:hAnsiTheme="minorHAnsi" w:cstheme="minorHAnsi"/>
          <w:sz w:val="24"/>
          <w:szCs w:val="24"/>
          <w:vertAlign w:val="superscript"/>
          <w:lang w:val="en-US"/>
        </w:rPr>
        <w:t>th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 xml:space="preserve"> edition, 2016) and </w:t>
      </w:r>
      <w:r w:rsidR="00E455A4" w:rsidRPr="0048360F">
        <w:rPr>
          <w:rFonts w:asciiTheme="minorHAnsi" w:hAnsiTheme="minorHAnsi" w:cstheme="minorHAnsi"/>
          <w:sz w:val="24"/>
          <w:szCs w:val="24"/>
          <w:lang w:val="en-US"/>
        </w:rPr>
        <w:t xml:space="preserve">the International Classification of Diseases for Oncology (ICD-O-3) </w:t>
      </w:r>
      <w:r w:rsidR="00CC1D8C">
        <w:rPr>
          <w:rFonts w:asciiTheme="minorHAnsi" w:hAnsiTheme="minorHAnsi" w:cstheme="minorHAnsi"/>
          <w:sz w:val="24"/>
          <w:szCs w:val="24"/>
          <w:lang w:val="en-US"/>
        </w:rPr>
        <w:t>morphology coding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04"/>
        <w:gridCol w:w="2494"/>
      </w:tblGrid>
      <w:tr w:rsidR="00912183" w:rsidRPr="002D568B" w14:paraId="7587904E" w14:textId="77777777" w:rsidTr="002B2988">
        <w:trPr>
          <w:trHeight w:val="270"/>
        </w:trPr>
        <w:tc>
          <w:tcPr>
            <w:tcW w:w="3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5CD2CDB0" w14:textId="2AAB30EE" w:rsidR="00912183" w:rsidRPr="002D568B" w:rsidRDefault="00CC1D8C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Tumor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type (WHO 201</w:t>
            </w:r>
            <w:r w:rsidR="0048360F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6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E29B148" w14:textId="44BB648E" w:rsidR="00912183" w:rsidRPr="002D568B" w:rsidRDefault="00912183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Morphology code (ICD-O-3)</w:t>
            </w:r>
          </w:p>
        </w:tc>
      </w:tr>
      <w:tr w:rsidR="00912183" w:rsidRPr="002D568B" w14:paraId="56EE0A76" w14:textId="77777777" w:rsidTr="002B2988">
        <w:trPr>
          <w:trHeight w:val="255"/>
        </w:trPr>
        <w:tc>
          <w:tcPr>
            <w:tcW w:w="36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CB7ED6E" w14:textId="058B4AA9" w:rsidR="00912183" w:rsidRPr="002D568B" w:rsidRDefault="00CC1D8C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Ependymal</w:t>
            </w:r>
            <w:r w:rsidR="00912183" w:rsidRPr="002D568B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tumors</w:t>
            </w:r>
          </w:p>
        </w:tc>
        <w:tc>
          <w:tcPr>
            <w:tcW w:w="134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71C80C8" w14:textId="2931847B" w:rsidR="00912183" w:rsidRPr="002D568B" w:rsidRDefault="00912183" w:rsidP="00912183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2D568B" w:rsidRPr="002D568B" w14:paraId="6FFBD250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514282A" w14:textId="52915C7D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ubependymoma</w:t>
            </w:r>
            <w:proofErr w:type="spellEnd"/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715577D2" w14:textId="76606D9A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83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1</w:t>
            </w:r>
          </w:p>
        </w:tc>
      </w:tr>
      <w:tr w:rsidR="002D568B" w:rsidRPr="002D568B" w14:paraId="285633B5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40B6051E" w14:textId="44CAB9C7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yxopapillary 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21EF2971" w14:textId="23A9976A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</w:tc>
      </w:tr>
      <w:tr w:rsidR="002D568B" w:rsidRPr="002D568B" w14:paraId="55642354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7220033D" w14:textId="77777777" w:rsid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pendymoma</w:t>
            </w:r>
          </w:p>
          <w:p w14:paraId="5F83E10F" w14:textId="36A6FBEE" w:rsidR="002D568B" w:rsidRDefault="002D568B" w:rsidP="00571D9D">
            <w:pPr>
              <w:spacing w:line="480" w:lineRule="auto"/>
              <w:ind w:left="284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P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pillary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pendymoma</w:t>
            </w:r>
          </w:p>
          <w:p w14:paraId="5459EB57" w14:textId="23CEAD40" w:rsidR="002D568B" w:rsidRDefault="002D568B" w:rsidP="00571D9D">
            <w:pPr>
              <w:spacing w:line="480" w:lineRule="auto"/>
              <w:ind w:left="284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lear cell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pendymoma</w:t>
            </w:r>
          </w:p>
          <w:p w14:paraId="2AC044DE" w14:textId="0BD1337B" w:rsidR="002D568B" w:rsidRPr="002D568B" w:rsidRDefault="002D568B" w:rsidP="00571D9D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T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nycytic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04054208" w14:textId="77777777" w:rsid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59043DB2" w14:textId="6250D6BC" w:rsid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61884A7D" w14:textId="77777777" w:rsid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  <w:p w14:paraId="2D1ED197" w14:textId="449E9A77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11684773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6B978228" w14:textId="4E2582F6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pendymoma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, </w:t>
            </w:r>
            <w:r w:rsidRPr="002D568B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  <w:lang w:val="en-US"/>
              </w:rPr>
              <w:t>RELA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 xml:space="preserve"> fusion-positive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2E691C1D" w14:textId="4E02D692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6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4964DC53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CBBE2C2" w14:textId="234682E4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</w:t>
            </w:r>
            <w:r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naplastic ependym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EF6F6A8" w14:textId="2A59CAAC" w:rsidR="002D568B" w:rsidRPr="002D568B" w:rsidRDefault="002D568B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392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6CB98430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639EF0EE" w14:textId="32F751A1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P</w:t>
            </w:r>
            <w:r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ilocytic astrocy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38DD3EB" w14:textId="160D7466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727F55" w:rsidRPr="002D568B" w14:paraId="424C8E14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54A7B1EC" w14:textId="77777777" w:rsidR="00727F55" w:rsidRDefault="00727F55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Pilocytic astrocytoma</w:t>
            </w:r>
          </w:p>
          <w:p w14:paraId="2F7F862D" w14:textId="26443556" w:rsidR="00727F55" w:rsidRPr="002D568B" w:rsidRDefault="00727F55" w:rsidP="00571D9D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ilomyxoid</w:t>
            </w:r>
            <w:proofErr w:type="spellEnd"/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astrocy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0A0CABE1" w14:textId="77777777" w:rsidR="00727F55" w:rsidRDefault="00727F55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2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</w:t>
            </w:r>
          </w:p>
          <w:p w14:paraId="4A4B3567" w14:textId="4D9223CE" w:rsidR="00727F55" w:rsidRPr="002D568B" w:rsidRDefault="00727F55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425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4FEAC8BA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4111EAC" w14:textId="4B5EFD5F" w:rsidR="002D568B" w:rsidRPr="002D568B" w:rsidRDefault="00727F55" w:rsidP="002D568B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M</w:t>
            </w:r>
            <w:r w:rsidR="002D568B"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edulloblas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3FD2826D" w14:textId="6BB42884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</w:p>
        </w:tc>
      </w:tr>
      <w:tr w:rsidR="001B3CB2" w:rsidRPr="006E0BD7" w14:paraId="3607CC83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0A597B02" w14:textId="77777777" w:rsidR="006E0BD7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Medulloblastoma</w:t>
            </w: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s, genetically defined</w:t>
            </w:r>
          </w:p>
          <w:p w14:paraId="4696EEA0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NT-activated</w:t>
            </w:r>
          </w:p>
          <w:p w14:paraId="3E9BBBFF" w14:textId="247845FA" w:rsidR="001B3CB2" w:rsidRPr="001B3CB2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HH-activated and </w:t>
            </w:r>
            <w:r w:rsidRPr="001B3CB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TP53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mutant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HH-activated and </w:t>
            </w:r>
            <w:r w:rsidRPr="001B3CB2">
              <w:rPr>
                <w:rFonts w:asciiTheme="minorHAnsi" w:hAnsiTheme="minorHAnsi" w:cstheme="minorHAnsi"/>
                <w:i/>
                <w:iCs/>
                <w:sz w:val="24"/>
                <w:szCs w:val="24"/>
                <w:lang w:val="en-US"/>
              </w:rPr>
              <w:t>TP53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wildtype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edulloblastoma, 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n-WNT/non-SHH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01605102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D25EAF5" w14:textId="77777777" w:rsidR="001B3CB2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5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425FFD74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6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2E1179BF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7787F67B" w14:textId="3DF0064D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477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1B3CB2" w:rsidRPr="006E0BD7" w14:paraId="4483374D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1F4D06F3" w14:textId="77777777" w:rsidR="001B3CB2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Medulloblastomas, </w:t>
            </w:r>
            <w: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histologically</w:t>
            </w: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 xml:space="preserve"> defined</w:t>
            </w:r>
          </w:p>
          <w:p w14:paraId="6F516616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, classi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</w:t>
            </w:r>
          </w:p>
          <w:p w14:paraId="525AEA29" w14:textId="46F69C85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Medulloblastoma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desmoplastic/nodular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</w:p>
          <w:p w14:paraId="07C257CA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dulloblastoma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with extensive nodularity</w:t>
            </w:r>
          </w:p>
          <w:p w14:paraId="210F274C" w14:textId="2AF4ADF5" w:rsidR="006E0BD7" w:rsidRPr="001B3CB2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edulloblastoma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,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large cell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 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aplastic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672FF940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  <w:p w14:paraId="7E3D805D" w14:textId="77777777" w:rsidR="001B3CB2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0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  <w:p w14:paraId="7A8165E0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M9471/3</w:t>
            </w:r>
          </w:p>
          <w:p w14:paraId="7C26B9B3" w14:textId="77777777" w:rsidR="006E0BD7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471/3</w:t>
            </w:r>
          </w:p>
          <w:p w14:paraId="5D63460D" w14:textId="7AF44409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47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1B3CB2" w:rsidRPr="002D568B" w14:paraId="4683B8EA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B4BC20C" w14:textId="3745BB56" w:rsidR="001B3CB2" w:rsidRPr="001B3CB2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lastRenderedPageBreak/>
              <w:t xml:space="preserve">Medulloblastomas, </w:t>
            </w:r>
            <w:r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NOS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4601EA1" w14:textId="75720074" w:rsidR="001B3CB2" w:rsidRPr="001B3CB2" w:rsidRDefault="001B3CB2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470/3</w:t>
            </w:r>
          </w:p>
        </w:tc>
      </w:tr>
      <w:tr w:rsidR="002D568B" w:rsidRPr="002D568B" w14:paraId="6A23BA0B" w14:textId="77777777" w:rsidTr="001B3CB2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29563412" w14:textId="7F680FD0" w:rsidR="002D568B" w:rsidRPr="002D568B" w:rsidRDefault="001B3CB2" w:rsidP="001B3CB2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I</w:t>
            </w:r>
            <w:r w:rsidR="002D568B" w:rsidRPr="002D568B">
              <w:rPr>
                <w:rFonts w:asciiTheme="minorHAnsi" w:hAnsiTheme="minorHAnsi" w:cstheme="minorHAnsi"/>
                <w:b/>
                <w:color w:val="000000"/>
                <w:sz w:val="24"/>
                <w:szCs w:val="24"/>
                <w:lang w:val="en-US"/>
              </w:rPr>
              <w:t>ntracranial germ cell tum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6B1857CD" w14:textId="41529A13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</w:tr>
      <w:tr w:rsidR="002D568B" w:rsidRPr="001B3CB2" w14:paraId="2D65B738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0BDE7A01" w14:textId="160B0F31" w:rsidR="002D568B" w:rsidRPr="001B3CB2" w:rsidRDefault="001B3CB2" w:rsidP="00571D9D">
            <w:pPr>
              <w:spacing w:line="480" w:lineRule="auto"/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G</w:t>
            </w:r>
            <w:r w:rsidR="002D568B" w:rsidRPr="001B3CB2">
              <w:rPr>
                <w:rFonts w:asciiTheme="minorHAnsi" w:hAnsiTheme="minorHAnsi" w:cstheme="minorHAnsi"/>
                <w:bCs/>
                <w:color w:val="000000"/>
                <w:sz w:val="24"/>
                <w:szCs w:val="24"/>
                <w:lang w:val="en-US"/>
              </w:rPr>
              <w:t>erm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70FB35CD" w14:textId="140A697F" w:rsidR="002D568B" w:rsidRPr="001B3CB2" w:rsidRDefault="002D568B" w:rsidP="002D568B">
            <w:pPr>
              <w:spacing w:line="480" w:lineRule="auto"/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</w:pPr>
            <w:r w:rsidRPr="001B3CB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9064</w:t>
            </w:r>
            <w:r w:rsidRPr="001B3CB2">
              <w:rPr>
                <w:rFonts w:asciiTheme="minorHAnsi" w:hAnsiTheme="minorHAnsi" w:cstheme="minorHAnsi"/>
                <w:bCs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1415ECE9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0D60E1FE" w14:textId="64CBBD37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bryonal carc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58CA8817" w14:textId="78204449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070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567D3CC9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2CC814E6" w14:textId="4EE066B9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Y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olk sac tumor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12D697B8" w14:textId="5C938697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071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6E0BD7" w:rsidRPr="002D568B" w14:paraId="578B44DE" w14:textId="77777777" w:rsidTr="0048731A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69AA613D" w14:textId="635A2B46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Choriocarcin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48614B1C" w14:textId="4D7BBF1D" w:rsidR="006E0BD7" w:rsidRPr="002D568B" w:rsidRDefault="006E0BD7" w:rsidP="0048731A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9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100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65A3285B" w14:textId="77777777" w:rsidTr="00A17733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6783D5B5" w14:textId="77777777" w:rsid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T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ratoma</w:t>
            </w:r>
          </w:p>
          <w:p w14:paraId="37B530A8" w14:textId="77777777" w:rsidR="006E0BD7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ature teratoma</w:t>
            </w:r>
          </w:p>
          <w:p w14:paraId="154FE8D9" w14:textId="46FD18D6" w:rsidR="006E0BD7" w:rsidRPr="002D568B" w:rsidRDefault="006E0BD7" w:rsidP="006E0BD7">
            <w:pPr>
              <w:spacing w:line="480" w:lineRule="auto"/>
              <w:ind w:left="284"/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Imm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ature teratoma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59D55C09" w14:textId="77777777" w:rsidR="002D568B" w:rsidRDefault="006E0BD7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080/1</w:t>
            </w:r>
          </w:p>
          <w:p w14:paraId="3999AF25" w14:textId="53CD6EC2" w:rsidR="006E0BD7" w:rsidRDefault="006E0BD7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080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</w:t>
            </w:r>
          </w:p>
          <w:p w14:paraId="35A4857B" w14:textId="3AAF112B" w:rsidR="006E0BD7" w:rsidRPr="006E0BD7" w:rsidRDefault="006E0BD7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080/</w:t>
            </w:r>
            <w:r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  <w:tr w:rsidR="002D568B" w:rsidRPr="002D568B" w14:paraId="0FBC0955" w14:textId="77777777" w:rsidTr="002D568B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</w:tcPr>
          <w:p w14:paraId="54F7C62E" w14:textId="4E94EBF0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T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eratoma with malignant transformation</w:t>
            </w:r>
          </w:p>
        </w:tc>
        <w:tc>
          <w:tcPr>
            <w:tcW w:w="1341" w:type="pct"/>
            <w:tcBorders>
              <w:top w:val="nil"/>
              <w:left w:val="nil"/>
              <w:bottom w:val="nil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</w:tcPr>
          <w:p w14:paraId="407AA68E" w14:textId="3BD4EE48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84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3</w:t>
            </w:r>
          </w:p>
        </w:tc>
      </w:tr>
      <w:tr w:rsidR="002D568B" w:rsidRPr="002D568B" w14:paraId="05982DAB" w14:textId="77777777" w:rsidTr="002D568B">
        <w:trPr>
          <w:trHeight w:val="255"/>
        </w:trPr>
        <w:tc>
          <w:tcPr>
            <w:tcW w:w="36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1" w:type="dxa"/>
              <w:left w:w="142" w:type="dxa"/>
              <w:bottom w:w="11" w:type="dxa"/>
              <w:right w:w="142" w:type="dxa"/>
            </w:tcMar>
            <w:vAlign w:val="center"/>
            <w:hideMark/>
          </w:tcPr>
          <w:p w14:paraId="77A532BA" w14:textId="1103711D" w:rsidR="002D568B" w:rsidRPr="002D568B" w:rsidRDefault="006E0BD7" w:rsidP="00571D9D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M</w:t>
            </w:r>
            <w:r w:rsidR="002D568B" w:rsidRPr="002D568B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ixed germ cell tumor</w:t>
            </w:r>
          </w:p>
        </w:tc>
        <w:tc>
          <w:tcPr>
            <w:tcW w:w="134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1" w:type="dxa"/>
              <w:left w:w="142" w:type="dxa"/>
              <w:bottom w:w="11" w:type="dxa"/>
              <w:right w:w="142" w:type="dxa"/>
            </w:tcMar>
            <w:hideMark/>
          </w:tcPr>
          <w:p w14:paraId="1797F7A5" w14:textId="39CE985D" w:rsidR="002D568B" w:rsidRPr="002D568B" w:rsidRDefault="002D568B" w:rsidP="002D568B">
            <w:pPr>
              <w:spacing w:line="48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9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085</w:t>
            </w:r>
            <w:r w:rsidRPr="002D568B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/</w:t>
            </w:r>
            <w:r w:rsidR="006E0BD7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3</w:t>
            </w:r>
          </w:p>
        </w:tc>
      </w:tr>
    </w:tbl>
    <w:p w14:paraId="4F41CC9A" w14:textId="2F137832" w:rsidR="00E455A4" w:rsidRPr="0048360F" w:rsidRDefault="00E455A4" w:rsidP="00912183">
      <w:pPr>
        <w:spacing w:line="480" w:lineRule="auto"/>
        <w:rPr>
          <w:rFonts w:asciiTheme="minorHAnsi" w:hAnsiTheme="minorHAnsi" w:cstheme="minorHAnsi"/>
          <w:sz w:val="24"/>
          <w:szCs w:val="24"/>
          <w:lang w:val="en-US" w:eastAsia="ja-JP"/>
        </w:rPr>
      </w:pPr>
    </w:p>
    <w:sectPr w:rsidR="00E455A4" w:rsidRPr="0048360F" w:rsidSect="004A5220">
      <w:footerReference w:type="default" r:id="rId8"/>
      <w:pgSz w:w="11906" w:h="16838" w:code="9"/>
      <w:pgMar w:top="1304" w:right="1304" w:bottom="964" w:left="1304" w:header="471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CFD3F6" w14:textId="77777777" w:rsidR="00F0530F" w:rsidRPr="00206899" w:rsidRDefault="00F0530F" w:rsidP="00206899">
      <w:pPr>
        <w:pStyle w:val="Voettekst"/>
      </w:pPr>
    </w:p>
  </w:endnote>
  <w:endnote w:type="continuationSeparator" w:id="0">
    <w:p w14:paraId="2F146D87" w14:textId="77777777" w:rsidR="00F0530F" w:rsidRPr="00206899" w:rsidRDefault="00F0530F" w:rsidP="00206899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aiandra GD">
    <w:altName w:val="Calibri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813929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F69E46" w14:textId="05DF8E82" w:rsidR="00F0530F" w:rsidRDefault="00F0530F">
        <w:pPr>
          <w:pStyle w:val="Voetteks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22AA76" w14:textId="77777777" w:rsidR="00F0530F" w:rsidRDefault="00F0530F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3C2159" w14:textId="77777777" w:rsidR="00F0530F" w:rsidRPr="00206899" w:rsidRDefault="00F0530F" w:rsidP="00206899">
      <w:pPr>
        <w:pStyle w:val="Voettekst"/>
      </w:pPr>
    </w:p>
  </w:footnote>
  <w:footnote w:type="continuationSeparator" w:id="0">
    <w:p w14:paraId="0CC22648" w14:textId="77777777" w:rsidR="00F0530F" w:rsidRPr="00206899" w:rsidRDefault="00F0530F" w:rsidP="00206899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D56440"/>
    <w:multiLevelType w:val="multilevel"/>
    <w:tmpl w:val="8AC41F94"/>
    <w:lvl w:ilvl="0">
      <w:start w:val="1"/>
      <w:numFmt w:val="decimal"/>
      <w:lvlText w:val="%1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18"/>
        </w:tabs>
        <w:ind w:left="1418" w:hanging="1418"/>
      </w:pPr>
      <w:rPr>
        <w:rFonts w:hint="default"/>
      </w:rPr>
    </w:lvl>
  </w:abstractNum>
  <w:abstractNum w:abstractNumId="1" w15:restartNumberingAfterBreak="0">
    <w:nsid w:val="142F0071"/>
    <w:multiLevelType w:val="multilevel"/>
    <w:tmpl w:val="05E44D34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pStyle w:val="Opsomminglett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pStyle w:val="Opsomminglett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" w15:restartNumberingAfterBreak="0">
    <w:nsid w:val="2713339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3" w15:restartNumberingAfterBreak="0">
    <w:nsid w:val="29C523A7"/>
    <w:multiLevelType w:val="hybridMultilevel"/>
    <w:tmpl w:val="2EAAB472"/>
    <w:lvl w:ilvl="0" w:tplc="E5C8CEDA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B440D59"/>
    <w:multiLevelType w:val="multilevel"/>
    <w:tmpl w:val="64A22F9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5" w15:restartNumberingAfterBreak="0">
    <w:nsid w:val="300740A6"/>
    <w:multiLevelType w:val="hybridMultilevel"/>
    <w:tmpl w:val="464A0E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1627D9"/>
    <w:multiLevelType w:val="hybridMultilevel"/>
    <w:tmpl w:val="50E621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D00DF5"/>
    <w:multiLevelType w:val="multilevel"/>
    <w:tmpl w:val="6FD0DFB6"/>
    <w:styleLink w:val="LijstopsommingletterIKNL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510"/>
        </w:tabs>
        <w:ind w:left="51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531"/>
        </w:tabs>
        <w:ind w:left="153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71"/>
        </w:tabs>
        <w:ind w:left="187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211"/>
        </w:tabs>
        <w:ind w:left="221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552"/>
        </w:tabs>
        <w:ind w:left="2552" w:hanging="341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92"/>
        </w:tabs>
        <w:ind w:left="2892" w:hanging="340"/>
      </w:pPr>
      <w:rPr>
        <w:rFonts w:hint="default"/>
      </w:rPr>
    </w:lvl>
  </w:abstractNum>
  <w:abstractNum w:abstractNumId="8" w15:restartNumberingAfterBreak="0">
    <w:nsid w:val="34556A4F"/>
    <w:multiLevelType w:val="multilevel"/>
    <w:tmpl w:val="EA78BDDC"/>
    <w:lvl w:ilvl="0">
      <w:start w:val="1"/>
      <w:numFmt w:val="decimal"/>
      <w:lvlText w:val="%1"/>
      <w:lvlJc w:val="right"/>
      <w:pPr>
        <w:tabs>
          <w:tab w:val="num" w:pos="432"/>
        </w:tabs>
        <w:ind w:left="432" w:hanging="545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576"/>
        </w:tabs>
        <w:ind w:left="576" w:hanging="288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 w15:restartNumberingAfterBreak="0">
    <w:nsid w:val="35A245DE"/>
    <w:multiLevelType w:val="multilevel"/>
    <w:tmpl w:val="0413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 w15:restartNumberingAfterBreak="0">
    <w:nsid w:val="35C6385C"/>
    <w:multiLevelType w:val="multilevel"/>
    <w:tmpl w:val="D4545C8E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1" w15:restartNumberingAfterBreak="0">
    <w:nsid w:val="3843328D"/>
    <w:multiLevelType w:val="multilevel"/>
    <w:tmpl w:val="F2509C8E"/>
    <w:styleLink w:val="LijstopsommingtekenIKNL"/>
    <w:lvl w:ilvl="0">
      <w:start w:val="1"/>
      <w:numFmt w:val="bullet"/>
      <w:pStyle w:val="Opsommingteken1eniveauIKNL"/>
      <w:lvlText w:val="•"/>
      <w:lvlJc w:val="left"/>
      <w:pPr>
        <w:tabs>
          <w:tab w:val="num" w:pos="0"/>
        </w:tabs>
        <w:ind w:left="0" w:hanging="170"/>
      </w:pPr>
      <w:rPr>
        <w:rFonts w:ascii="Arial" w:hAnsi="Arial" w:hint="default"/>
      </w:rPr>
    </w:lvl>
    <w:lvl w:ilvl="1">
      <w:start w:val="1"/>
      <w:numFmt w:val="bullet"/>
      <w:pStyle w:val="Opsommingteken2eniveauIKNL"/>
      <w:lvlText w:val="–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–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tabs>
          <w:tab w:val="num" w:pos="1021"/>
        </w:tabs>
        <w:ind w:left="1021" w:hanging="341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–"/>
      <w:lvlJc w:val="left"/>
      <w:pPr>
        <w:tabs>
          <w:tab w:val="num" w:pos="1361"/>
        </w:tabs>
        <w:ind w:left="1361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–"/>
      <w:lvlJc w:val="left"/>
      <w:pPr>
        <w:tabs>
          <w:tab w:val="num" w:pos="1701"/>
        </w:tabs>
        <w:ind w:left="1701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–"/>
      <w:lvlJc w:val="left"/>
      <w:pPr>
        <w:tabs>
          <w:tab w:val="num" w:pos="2041"/>
        </w:tabs>
        <w:ind w:left="2041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–"/>
      <w:lvlJc w:val="left"/>
      <w:pPr>
        <w:tabs>
          <w:tab w:val="num" w:pos="2381"/>
        </w:tabs>
        <w:ind w:left="2381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–"/>
      <w:lvlJc w:val="left"/>
      <w:pPr>
        <w:tabs>
          <w:tab w:val="num" w:pos="2722"/>
        </w:tabs>
        <w:ind w:left="2722" w:hanging="341"/>
      </w:pPr>
      <w:rPr>
        <w:rFonts w:ascii="Maiandra GD" w:hAnsi="Maiandra GD" w:hint="default"/>
      </w:rPr>
    </w:lvl>
  </w:abstractNum>
  <w:abstractNum w:abstractNumId="12" w15:restartNumberingAfterBreak="0">
    <w:nsid w:val="38815E78"/>
    <w:multiLevelType w:val="hybridMultilevel"/>
    <w:tmpl w:val="81783666"/>
    <w:lvl w:ilvl="0" w:tplc="953A7820">
      <w:start w:val="1"/>
      <w:numFmt w:val="decimal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40566481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415E7F03"/>
    <w:multiLevelType w:val="hybridMultilevel"/>
    <w:tmpl w:val="EC868D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2946EF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tabs>
          <w:tab w:val="num" w:pos="1080"/>
        </w:tabs>
        <w:ind w:left="0" w:firstLine="0"/>
      </w:pPr>
    </w:lvl>
    <w:lvl w:ilvl="1">
      <w:start w:val="1"/>
      <w:numFmt w:val="decimalZero"/>
      <w:isLgl/>
      <w:lvlText w:val="Sectie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6" w15:restartNumberingAfterBreak="0">
    <w:nsid w:val="42F15B2A"/>
    <w:multiLevelType w:val="hybridMultilevel"/>
    <w:tmpl w:val="685C219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6514B4C"/>
    <w:multiLevelType w:val="multilevel"/>
    <w:tmpl w:val="60EE1D50"/>
    <w:styleLink w:val="LijstopsommingnummerIKNL"/>
    <w:lvl w:ilvl="0">
      <w:start w:val="1"/>
      <w:numFmt w:val="decimal"/>
      <w:pStyle w:val="Opsommingnumm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Opsommingnummer2eniveauIKNL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decimal"/>
      <w:pStyle w:val="Opsommingnummer3eniveauIKNL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decimal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decimal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decimal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decimal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decimal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decimal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18" w15:restartNumberingAfterBreak="0">
    <w:nsid w:val="490B7668"/>
    <w:multiLevelType w:val="multilevel"/>
    <w:tmpl w:val="434E9CBE"/>
    <w:lvl w:ilvl="0">
      <w:start w:val="1"/>
      <w:numFmt w:val="decimal"/>
      <w:pStyle w:val="Kop1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Restart w:val="0"/>
      <w:pStyle w:val="Kop4"/>
      <w:lvlText w:val="B%4"/>
      <w:lvlJc w:val="right"/>
      <w:pPr>
        <w:tabs>
          <w:tab w:val="num" w:pos="0"/>
        </w:tabs>
        <w:ind w:left="0" w:hanging="17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9" w15:restartNumberingAfterBreak="0">
    <w:nsid w:val="4FAA63B3"/>
    <w:multiLevelType w:val="multilevel"/>
    <w:tmpl w:val="F2509C8E"/>
    <w:numStyleLink w:val="LijstopsommingtekenIKNL"/>
  </w:abstractNum>
  <w:abstractNum w:abstractNumId="20" w15:restartNumberingAfterBreak="0">
    <w:nsid w:val="533D02B8"/>
    <w:multiLevelType w:val="multilevel"/>
    <w:tmpl w:val="D05291F0"/>
    <w:lvl w:ilvl="0">
      <w:start w:val="1"/>
      <w:numFmt w:val="lowerLetter"/>
      <w:lvlText w:val="%1"/>
      <w:lvlJc w:val="right"/>
      <w:pPr>
        <w:tabs>
          <w:tab w:val="num" w:pos="113"/>
        </w:tabs>
        <w:ind w:left="113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453"/>
        </w:tabs>
        <w:ind w:left="453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793"/>
        </w:tabs>
        <w:ind w:left="793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134"/>
        </w:tabs>
        <w:ind w:left="1134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474"/>
        </w:tabs>
        <w:ind w:left="1474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154"/>
        </w:tabs>
        <w:ind w:left="2154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494"/>
        </w:tabs>
        <w:ind w:left="2494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835"/>
        </w:tabs>
        <w:ind w:left="2835" w:hanging="341"/>
      </w:pPr>
      <w:rPr>
        <w:rFonts w:hint="default"/>
      </w:rPr>
    </w:lvl>
  </w:abstractNum>
  <w:abstractNum w:abstractNumId="21" w15:restartNumberingAfterBreak="0">
    <w:nsid w:val="570A5E41"/>
    <w:multiLevelType w:val="multilevel"/>
    <w:tmpl w:val="DE70F96C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2" w15:restartNumberingAfterBreak="0">
    <w:nsid w:val="577C70DB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</w:lvl>
  </w:abstractNum>
  <w:abstractNum w:abstractNumId="23" w15:restartNumberingAfterBreak="0">
    <w:nsid w:val="58CF588B"/>
    <w:multiLevelType w:val="hybridMultilevel"/>
    <w:tmpl w:val="30FEDD02"/>
    <w:lvl w:ilvl="0" w:tplc="5D86329A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9584179"/>
    <w:multiLevelType w:val="multilevel"/>
    <w:tmpl w:val="E24882DA"/>
    <w:lvl w:ilvl="0">
      <w:start w:val="1"/>
      <w:numFmt w:val="lowerLetter"/>
      <w:lvlText w:val="%1"/>
      <w:lvlJc w:val="left"/>
      <w:pPr>
        <w:tabs>
          <w:tab w:val="num" w:pos="170"/>
        </w:tabs>
        <w:ind w:left="170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59C06B8A"/>
    <w:multiLevelType w:val="multilevel"/>
    <w:tmpl w:val="8612FD5E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6" w15:restartNumberingAfterBreak="0">
    <w:nsid w:val="5DF140B1"/>
    <w:multiLevelType w:val="hybridMultilevel"/>
    <w:tmpl w:val="026079BA"/>
    <w:lvl w:ilvl="0" w:tplc="CD1C51F6">
      <w:start w:val="1"/>
      <w:numFmt w:val="bullet"/>
      <w:lvlText w:val="•"/>
      <w:lvlJc w:val="left"/>
      <w:pPr>
        <w:tabs>
          <w:tab w:val="num" w:pos="851"/>
        </w:tabs>
        <w:ind w:left="851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FA20F2D"/>
    <w:multiLevelType w:val="multilevel"/>
    <w:tmpl w:val="DE70F96C"/>
    <w:lvl w:ilvl="0">
      <w:start w:val="1"/>
      <w:numFmt w:val="lowerLetter"/>
      <w:pStyle w:val="Opsommingletter1eniveauIKN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abstractNum w:abstractNumId="28" w15:restartNumberingAfterBreak="0">
    <w:nsid w:val="67156886"/>
    <w:multiLevelType w:val="hybridMultilevel"/>
    <w:tmpl w:val="45B488F6"/>
    <w:lvl w:ilvl="0" w:tplc="A0EE4920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Maiandra GD" w:hAnsi="Maiandra GD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A4740"/>
    <w:multiLevelType w:val="multilevel"/>
    <w:tmpl w:val="54C0DCF6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0" w15:restartNumberingAfterBreak="0">
    <w:nsid w:val="717E4F36"/>
    <w:multiLevelType w:val="multilevel"/>
    <w:tmpl w:val="C35665FA"/>
    <w:lvl w:ilvl="0">
      <w:start w:val="1"/>
      <w:numFmt w:val="lowerLetter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851"/>
        </w:tabs>
        <w:ind w:left="851" w:hanging="284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134"/>
        </w:tabs>
        <w:ind w:left="1134" w:hanging="283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418"/>
        </w:tabs>
        <w:ind w:left="1418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701"/>
        </w:tabs>
        <w:ind w:left="1701" w:hanging="283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985"/>
        </w:tabs>
        <w:ind w:left="1985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268"/>
        </w:tabs>
        <w:ind w:left="2268" w:hanging="283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2552"/>
        </w:tabs>
        <w:ind w:left="2552" w:hanging="284"/>
      </w:pPr>
      <w:rPr>
        <w:rFonts w:hint="default"/>
      </w:rPr>
    </w:lvl>
  </w:abstractNum>
  <w:abstractNum w:abstractNumId="31" w15:restartNumberingAfterBreak="0">
    <w:nsid w:val="730E2C7A"/>
    <w:multiLevelType w:val="multilevel"/>
    <w:tmpl w:val="AB2A177A"/>
    <w:lvl w:ilvl="0">
      <w:start w:val="1"/>
      <w:numFmt w:val="decimal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2" w15:restartNumberingAfterBreak="0">
    <w:nsid w:val="753243FD"/>
    <w:multiLevelType w:val="multilevel"/>
    <w:tmpl w:val="2F067AA8"/>
    <w:lvl w:ilvl="0">
      <w:start w:val="1"/>
      <w:numFmt w:val="lowerLetter"/>
      <w:lvlText w:val="%1"/>
      <w:lvlJc w:val="right"/>
      <w:pPr>
        <w:tabs>
          <w:tab w:val="num" w:pos="0"/>
        </w:tabs>
        <w:ind w:left="0" w:hanging="113"/>
      </w:pPr>
      <w:rPr>
        <w:rFonts w:hint="default"/>
      </w:rPr>
    </w:lvl>
    <w:lvl w:ilvl="1">
      <w:start w:val="1"/>
      <w:numFmt w:val="lowerLetter"/>
      <w:lvlText w:val="%2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2">
      <w:start w:val="1"/>
      <w:numFmt w:val="lowerLetter"/>
      <w:lvlText w:val="%3"/>
      <w:lvlJc w:val="left"/>
      <w:pPr>
        <w:tabs>
          <w:tab w:val="num" w:pos="680"/>
        </w:tabs>
        <w:ind w:left="680" w:hanging="340"/>
      </w:pPr>
      <w:rPr>
        <w:rFonts w:hint="default"/>
      </w:rPr>
    </w:lvl>
    <w:lvl w:ilvl="3">
      <w:start w:val="1"/>
      <w:numFmt w:val="lowerLetter"/>
      <w:lvlText w:val="%4"/>
      <w:lvlJc w:val="left"/>
      <w:pPr>
        <w:tabs>
          <w:tab w:val="num" w:pos="1021"/>
        </w:tabs>
        <w:ind w:left="1021" w:hanging="341"/>
      </w:pPr>
      <w:rPr>
        <w:rFonts w:hint="default"/>
      </w:rPr>
    </w:lvl>
    <w:lvl w:ilvl="4">
      <w:start w:val="1"/>
      <w:numFmt w:val="lowerLetter"/>
      <w:lvlText w:val="%5"/>
      <w:lvlJc w:val="left"/>
      <w:pPr>
        <w:tabs>
          <w:tab w:val="num" w:pos="1361"/>
        </w:tabs>
        <w:ind w:left="1361" w:hanging="340"/>
      </w:pPr>
      <w:rPr>
        <w:rFonts w:hint="default"/>
      </w:rPr>
    </w:lvl>
    <w:lvl w:ilvl="5">
      <w:start w:val="1"/>
      <w:numFmt w:val="lowerLetter"/>
      <w:lvlText w:val="%6"/>
      <w:lvlJc w:val="left"/>
      <w:pPr>
        <w:tabs>
          <w:tab w:val="num" w:pos="1701"/>
        </w:tabs>
        <w:ind w:left="1701" w:hanging="340"/>
      </w:pPr>
      <w:rPr>
        <w:rFonts w:hint="default"/>
      </w:rPr>
    </w:lvl>
    <w:lvl w:ilvl="6">
      <w:start w:val="1"/>
      <w:numFmt w:val="lowerLetter"/>
      <w:lvlText w:val="%7"/>
      <w:lvlJc w:val="left"/>
      <w:pPr>
        <w:tabs>
          <w:tab w:val="num" w:pos="2041"/>
        </w:tabs>
        <w:ind w:left="2041" w:hanging="340"/>
      </w:pPr>
      <w:rPr>
        <w:rFonts w:hint="default"/>
      </w:rPr>
    </w:lvl>
    <w:lvl w:ilvl="7">
      <w:start w:val="1"/>
      <w:numFmt w:val="lowerLetter"/>
      <w:lvlText w:val="%8"/>
      <w:lvlJc w:val="left"/>
      <w:pPr>
        <w:tabs>
          <w:tab w:val="num" w:pos="2381"/>
        </w:tabs>
        <w:ind w:left="2381" w:hanging="340"/>
      </w:pPr>
      <w:rPr>
        <w:rFonts w:hint="default"/>
      </w:rPr>
    </w:lvl>
    <w:lvl w:ilvl="8">
      <w:start w:val="1"/>
      <w:numFmt w:val="lowerLetter"/>
      <w:lvlText w:val="%9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2"/>
    <w:lvlOverride w:ilvl="0">
      <w:startOverride w:val="1"/>
    </w:lvlOverride>
  </w:num>
  <w:num w:numId="2">
    <w:abstractNumId w:val="12"/>
    <w:lvlOverride w:ilvl="0">
      <w:startOverride w:val="1"/>
    </w:lvlOverride>
  </w:num>
  <w:num w:numId="3">
    <w:abstractNumId w:val="18"/>
  </w:num>
  <w:num w:numId="4">
    <w:abstractNumId w:val="17"/>
  </w:num>
  <w:num w:numId="5">
    <w:abstractNumId w:val="30"/>
  </w:num>
  <w:num w:numId="6">
    <w:abstractNumId w:val="22"/>
  </w:num>
  <w:num w:numId="7">
    <w:abstractNumId w:val="2"/>
  </w:num>
  <w:num w:numId="8">
    <w:abstractNumId w:val="15"/>
  </w:num>
  <w:num w:numId="9">
    <w:abstractNumId w:val="11"/>
  </w:num>
  <w:num w:numId="10">
    <w:abstractNumId w:val="28"/>
  </w:num>
  <w:num w:numId="11">
    <w:abstractNumId w:val="23"/>
  </w:num>
  <w:num w:numId="12">
    <w:abstractNumId w:val="26"/>
  </w:num>
  <w:num w:numId="13">
    <w:abstractNumId w:val="27"/>
  </w:num>
  <w:num w:numId="14">
    <w:abstractNumId w:val="12"/>
  </w:num>
  <w:num w:numId="15">
    <w:abstractNumId w:val="20"/>
  </w:num>
  <w:num w:numId="16">
    <w:abstractNumId w:val="9"/>
  </w:num>
  <w:num w:numId="17">
    <w:abstractNumId w:val="0"/>
  </w:num>
  <w:num w:numId="18">
    <w:abstractNumId w:val="8"/>
  </w:num>
  <w:num w:numId="19">
    <w:abstractNumId w:val="29"/>
  </w:num>
  <w:num w:numId="20">
    <w:abstractNumId w:val="4"/>
  </w:num>
  <w:num w:numId="21">
    <w:abstractNumId w:val="25"/>
  </w:num>
  <w:num w:numId="22">
    <w:abstractNumId w:val="32"/>
  </w:num>
  <w:num w:numId="23">
    <w:abstractNumId w:val="24"/>
  </w:num>
  <w:num w:numId="24">
    <w:abstractNumId w:val="13"/>
  </w:num>
  <w:num w:numId="25">
    <w:abstractNumId w:val="21"/>
  </w:num>
  <w:num w:numId="26">
    <w:abstractNumId w:val="10"/>
  </w:num>
  <w:num w:numId="27">
    <w:abstractNumId w:val="31"/>
  </w:num>
  <w:num w:numId="28">
    <w:abstractNumId w:val="3"/>
  </w:num>
  <w:num w:numId="29">
    <w:abstractNumId w:val="7"/>
  </w:num>
  <w:num w:numId="30">
    <w:abstractNumId w:val="19"/>
  </w:num>
  <w:num w:numId="31">
    <w:abstractNumId w:val="11"/>
  </w:num>
  <w:num w:numId="32">
    <w:abstractNumId w:val="11"/>
  </w:num>
  <w:num w:numId="33">
    <w:abstractNumId w:val="11"/>
  </w:num>
  <w:num w:numId="34">
    <w:abstractNumId w:val="11"/>
  </w:num>
  <w:num w:numId="35">
    <w:abstractNumId w:val="1"/>
  </w:num>
  <w:num w:numId="36">
    <w:abstractNumId w:val="17"/>
  </w:num>
  <w:num w:numId="37">
    <w:abstractNumId w:val="11"/>
  </w:num>
  <w:num w:numId="38">
    <w:abstractNumId w:val="27"/>
  </w:num>
  <w:num w:numId="39">
    <w:abstractNumId w:val="1"/>
  </w:num>
  <w:num w:numId="40">
    <w:abstractNumId w:val="1"/>
  </w:num>
  <w:num w:numId="41">
    <w:abstractNumId w:val="17"/>
  </w:num>
  <w:num w:numId="42">
    <w:abstractNumId w:val="17"/>
  </w:num>
  <w:num w:numId="43">
    <w:abstractNumId w:val="17"/>
  </w:num>
  <w:num w:numId="44">
    <w:abstractNumId w:val="11"/>
  </w:num>
  <w:num w:numId="45">
    <w:abstractNumId w:val="11"/>
  </w:num>
  <w:num w:numId="46">
    <w:abstractNumId w:val="11"/>
  </w:num>
  <w:num w:numId="47">
    <w:abstractNumId w:val="14"/>
  </w:num>
  <w:num w:numId="48">
    <w:abstractNumId w:val="5"/>
  </w:num>
  <w:num w:numId="49">
    <w:abstractNumId w:val="6"/>
  </w:num>
  <w:num w:numId="50">
    <w:abstractNumId w:val="16"/>
  </w:num>
  <w:numIdMacAtCleanup w:val="2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l-NL" w:vendorID="1" w:dllVersion="512" w:checkStyle="1"/>
  <w:proofState w:spelling="clean"/>
  <w:stylePaneFormatFilter w:val="4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1" w:alternateStyleNames="0"/>
  <w:stylePaneSortMethod w:val="0000"/>
  <w:defaultTabStop w:val="709"/>
  <w:hyphenationZone w:val="425"/>
  <w:doNotHyphenateCaps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ts90z7dp9xrefv0jx0ddl2s02fztdzsp0&quot;&gt;Vincent-Converted&lt;record-ids&gt;&lt;item&gt;47&lt;/item&gt;&lt;item&gt;50&lt;/item&gt;&lt;item&gt;127&lt;/item&gt;&lt;item&gt;280&lt;/item&gt;&lt;item&gt;403&lt;/item&gt;&lt;item&gt;404&lt;/item&gt;&lt;item&gt;405&lt;/item&gt;&lt;item&gt;406&lt;/item&gt;&lt;item&gt;407&lt;/item&gt;&lt;item&gt;408&lt;/item&gt;&lt;item&gt;409&lt;/item&gt;&lt;item&gt;410&lt;/item&gt;&lt;item&gt;411&lt;/item&gt;&lt;item&gt;413&lt;/item&gt;&lt;item&gt;414&lt;/item&gt;&lt;item&gt;415&lt;/item&gt;&lt;item&gt;416&lt;/item&gt;&lt;item&gt;417&lt;/item&gt;&lt;item&gt;418&lt;/item&gt;&lt;item&gt;419&lt;/item&gt;&lt;item&gt;420&lt;/item&gt;&lt;item&gt;421&lt;/item&gt;&lt;item&gt;422&lt;/item&gt;&lt;item&gt;423&lt;/item&gt;&lt;item&gt;424&lt;/item&gt;&lt;item&gt;425&lt;/item&gt;&lt;item&gt;426&lt;/item&gt;&lt;item&gt;427&lt;/item&gt;&lt;item&gt;428&lt;/item&gt;&lt;item&gt;429&lt;/item&gt;&lt;item&gt;430&lt;/item&gt;&lt;item&gt;431&lt;/item&gt;&lt;item&gt;433&lt;/item&gt;&lt;item&gt;434&lt;/item&gt;&lt;item&gt;435&lt;/item&gt;&lt;/record-ids&gt;&lt;/item&gt;&lt;/Libraries&gt;"/>
  </w:docVars>
  <w:rsids>
    <w:rsidRoot w:val="00CE3D1B"/>
    <w:rsid w:val="00001C8F"/>
    <w:rsid w:val="00002B7A"/>
    <w:rsid w:val="00002E32"/>
    <w:rsid w:val="00004B6D"/>
    <w:rsid w:val="000062EF"/>
    <w:rsid w:val="000126E9"/>
    <w:rsid w:val="00012CFC"/>
    <w:rsid w:val="00014852"/>
    <w:rsid w:val="00014D06"/>
    <w:rsid w:val="00015658"/>
    <w:rsid w:val="000162B0"/>
    <w:rsid w:val="0002045F"/>
    <w:rsid w:val="000248BC"/>
    <w:rsid w:val="00025285"/>
    <w:rsid w:val="00031160"/>
    <w:rsid w:val="00032ADE"/>
    <w:rsid w:val="000341BC"/>
    <w:rsid w:val="00035EB8"/>
    <w:rsid w:val="00036906"/>
    <w:rsid w:val="00037625"/>
    <w:rsid w:val="00040508"/>
    <w:rsid w:val="000423D1"/>
    <w:rsid w:val="00042CFD"/>
    <w:rsid w:val="000438C4"/>
    <w:rsid w:val="000446F1"/>
    <w:rsid w:val="00045578"/>
    <w:rsid w:val="00045D67"/>
    <w:rsid w:val="0005017F"/>
    <w:rsid w:val="00050D72"/>
    <w:rsid w:val="000540D9"/>
    <w:rsid w:val="0005430B"/>
    <w:rsid w:val="000548F5"/>
    <w:rsid w:val="00054CE2"/>
    <w:rsid w:val="00054F5E"/>
    <w:rsid w:val="000567C2"/>
    <w:rsid w:val="00056B41"/>
    <w:rsid w:val="00056FBB"/>
    <w:rsid w:val="00060081"/>
    <w:rsid w:val="00060551"/>
    <w:rsid w:val="000611A2"/>
    <w:rsid w:val="00062AAF"/>
    <w:rsid w:val="00063006"/>
    <w:rsid w:val="000647FA"/>
    <w:rsid w:val="00065CD0"/>
    <w:rsid w:val="00066CE0"/>
    <w:rsid w:val="00071199"/>
    <w:rsid w:val="00072306"/>
    <w:rsid w:val="0007303D"/>
    <w:rsid w:val="00074217"/>
    <w:rsid w:val="00075175"/>
    <w:rsid w:val="00075F09"/>
    <w:rsid w:val="000820E2"/>
    <w:rsid w:val="00085C2B"/>
    <w:rsid w:val="000873E5"/>
    <w:rsid w:val="00087E07"/>
    <w:rsid w:val="00092E3D"/>
    <w:rsid w:val="0009327B"/>
    <w:rsid w:val="00094AAE"/>
    <w:rsid w:val="0009563A"/>
    <w:rsid w:val="00095D8C"/>
    <w:rsid w:val="000A054F"/>
    <w:rsid w:val="000A1224"/>
    <w:rsid w:val="000A3087"/>
    <w:rsid w:val="000A332C"/>
    <w:rsid w:val="000A34D3"/>
    <w:rsid w:val="000A4151"/>
    <w:rsid w:val="000A528D"/>
    <w:rsid w:val="000A6158"/>
    <w:rsid w:val="000B0D35"/>
    <w:rsid w:val="000B2B89"/>
    <w:rsid w:val="000B3480"/>
    <w:rsid w:val="000B4DAF"/>
    <w:rsid w:val="000B5523"/>
    <w:rsid w:val="000B75C7"/>
    <w:rsid w:val="000C0908"/>
    <w:rsid w:val="000C1C54"/>
    <w:rsid w:val="000C4B0A"/>
    <w:rsid w:val="000C5826"/>
    <w:rsid w:val="000C5E62"/>
    <w:rsid w:val="000C78D5"/>
    <w:rsid w:val="000C7D9E"/>
    <w:rsid w:val="000C7DE5"/>
    <w:rsid w:val="000D09C0"/>
    <w:rsid w:val="000D49D4"/>
    <w:rsid w:val="000D4CE4"/>
    <w:rsid w:val="000D681D"/>
    <w:rsid w:val="000D6AB7"/>
    <w:rsid w:val="000D6ED8"/>
    <w:rsid w:val="000E1F59"/>
    <w:rsid w:val="000E2291"/>
    <w:rsid w:val="000E30E0"/>
    <w:rsid w:val="000E684A"/>
    <w:rsid w:val="000E6E43"/>
    <w:rsid w:val="000E7B1A"/>
    <w:rsid w:val="000F031A"/>
    <w:rsid w:val="000F1ECD"/>
    <w:rsid w:val="000F2D98"/>
    <w:rsid w:val="000F4295"/>
    <w:rsid w:val="000F6E8E"/>
    <w:rsid w:val="0010012F"/>
    <w:rsid w:val="00102684"/>
    <w:rsid w:val="001053F3"/>
    <w:rsid w:val="00106601"/>
    <w:rsid w:val="00107EFE"/>
    <w:rsid w:val="00110A1E"/>
    <w:rsid w:val="001120B4"/>
    <w:rsid w:val="00112507"/>
    <w:rsid w:val="00112ECF"/>
    <w:rsid w:val="001151FB"/>
    <w:rsid w:val="001207FC"/>
    <w:rsid w:val="00121BE6"/>
    <w:rsid w:val="00122BCE"/>
    <w:rsid w:val="00122DED"/>
    <w:rsid w:val="00123B25"/>
    <w:rsid w:val="00123EB6"/>
    <w:rsid w:val="0012630D"/>
    <w:rsid w:val="001270C5"/>
    <w:rsid w:val="00130769"/>
    <w:rsid w:val="00131328"/>
    <w:rsid w:val="001328B2"/>
    <w:rsid w:val="00133AED"/>
    <w:rsid w:val="00140F37"/>
    <w:rsid w:val="00141206"/>
    <w:rsid w:val="001421AA"/>
    <w:rsid w:val="00142E77"/>
    <w:rsid w:val="00143E20"/>
    <w:rsid w:val="001522EB"/>
    <w:rsid w:val="00153676"/>
    <w:rsid w:val="00155063"/>
    <w:rsid w:val="001553F1"/>
    <w:rsid w:val="00156216"/>
    <w:rsid w:val="001638AD"/>
    <w:rsid w:val="00164054"/>
    <w:rsid w:val="001666BD"/>
    <w:rsid w:val="001667E0"/>
    <w:rsid w:val="00166FD8"/>
    <w:rsid w:val="001676CA"/>
    <w:rsid w:val="00167944"/>
    <w:rsid w:val="001737EE"/>
    <w:rsid w:val="00173EBE"/>
    <w:rsid w:val="0017466F"/>
    <w:rsid w:val="001769B8"/>
    <w:rsid w:val="00180684"/>
    <w:rsid w:val="00182C8C"/>
    <w:rsid w:val="00183CC6"/>
    <w:rsid w:val="00183F50"/>
    <w:rsid w:val="00184180"/>
    <w:rsid w:val="001845A2"/>
    <w:rsid w:val="00186ABA"/>
    <w:rsid w:val="00191B97"/>
    <w:rsid w:val="00193EEB"/>
    <w:rsid w:val="0019584D"/>
    <w:rsid w:val="00196B64"/>
    <w:rsid w:val="001A2202"/>
    <w:rsid w:val="001A3768"/>
    <w:rsid w:val="001A5116"/>
    <w:rsid w:val="001A6851"/>
    <w:rsid w:val="001B1B37"/>
    <w:rsid w:val="001B1C53"/>
    <w:rsid w:val="001B1DDE"/>
    <w:rsid w:val="001B3CB2"/>
    <w:rsid w:val="001B4550"/>
    <w:rsid w:val="001C0269"/>
    <w:rsid w:val="001C1A04"/>
    <w:rsid w:val="001C214C"/>
    <w:rsid w:val="001C5BDF"/>
    <w:rsid w:val="001C5CA6"/>
    <w:rsid w:val="001D0CC5"/>
    <w:rsid w:val="001D1BD0"/>
    <w:rsid w:val="001D2A06"/>
    <w:rsid w:val="001D3E87"/>
    <w:rsid w:val="001D4EED"/>
    <w:rsid w:val="001D5453"/>
    <w:rsid w:val="001D5FDA"/>
    <w:rsid w:val="001D7CC3"/>
    <w:rsid w:val="001E060F"/>
    <w:rsid w:val="001E3495"/>
    <w:rsid w:val="001E4AFC"/>
    <w:rsid w:val="001E700B"/>
    <w:rsid w:val="001F2136"/>
    <w:rsid w:val="001F23D5"/>
    <w:rsid w:val="001F377C"/>
    <w:rsid w:val="001F415D"/>
    <w:rsid w:val="001F44C9"/>
    <w:rsid w:val="001F5B4F"/>
    <w:rsid w:val="001F5E1F"/>
    <w:rsid w:val="001F64A8"/>
    <w:rsid w:val="0020607F"/>
    <w:rsid w:val="002066A2"/>
    <w:rsid w:val="00206899"/>
    <w:rsid w:val="00210C82"/>
    <w:rsid w:val="002121CF"/>
    <w:rsid w:val="002147CC"/>
    <w:rsid w:val="00214F3C"/>
    <w:rsid w:val="00215DCB"/>
    <w:rsid w:val="00216311"/>
    <w:rsid w:val="002164BD"/>
    <w:rsid w:val="00217F77"/>
    <w:rsid w:val="00220928"/>
    <w:rsid w:val="0022184A"/>
    <w:rsid w:val="00224CEB"/>
    <w:rsid w:val="0022669E"/>
    <w:rsid w:val="00226745"/>
    <w:rsid w:val="00226776"/>
    <w:rsid w:val="00233E4E"/>
    <w:rsid w:val="002347C1"/>
    <w:rsid w:val="002364C5"/>
    <w:rsid w:val="00236DE9"/>
    <w:rsid w:val="0024110A"/>
    <w:rsid w:val="00242679"/>
    <w:rsid w:val="0024372F"/>
    <w:rsid w:val="00243C30"/>
    <w:rsid w:val="00244480"/>
    <w:rsid w:val="002466CE"/>
    <w:rsid w:val="00247E07"/>
    <w:rsid w:val="00250505"/>
    <w:rsid w:val="00250B57"/>
    <w:rsid w:val="00251F99"/>
    <w:rsid w:val="002524E4"/>
    <w:rsid w:val="00252FC2"/>
    <w:rsid w:val="00253BA9"/>
    <w:rsid w:val="002612C2"/>
    <w:rsid w:val="00262FB4"/>
    <w:rsid w:val="00264419"/>
    <w:rsid w:val="00264B28"/>
    <w:rsid w:val="00265284"/>
    <w:rsid w:val="0026799E"/>
    <w:rsid w:val="00270A2F"/>
    <w:rsid w:val="00271FBA"/>
    <w:rsid w:val="00272CFD"/>
    <w:rsid w:val="00274EA9"/>
    <w:rsid w:val="0027599E"/>
    <w:rsid w:val="00275C14"/>
    <w:rsid w:val="00276907"/>
    <w:rsid w:val="0028053F"/>
    <w:rsid w:val="00284483"/>
    <w:rsid w:val="002858DC"/>
    <w:rsid w:val="0028709F"/>
    <w:rsid w:val="00287C55"/>
    <w:rsid w:val="00287D27"/>
    <w:rsid w:val="00290C94"/>
    <w:rsid w:val="00293CF4"/>
    <w:rsid w:val="00293FC2"/>
    <w:rsid w:val="00294635"/>
    <w:rsid w:val="002951E9"/>
    <w:rsid w:val="0029583E"/>
    <w:rsid w:val="002A03DA"/>
    <w:rsid w:val="002A2C86"/>
    <w:rsid w:val="002A44B2"/>
    <w:rsid w:val="002A613F"/>
    <w:rsid w:val="002A68BC"/>
    <w:rsid w:val="002A6CD8"/>
    <w:rsid w:val="002B1EE6"/>
    <w:rsid w:val="002B2429"/>
    <w:rsid w:val="002B2988"/>
    <w:rsid w:val="002C0BD1"/>
    <w:rsid w:val="002C0FDC"/>
    <w:rsid w:val="002C15CE"/>
    <w:rsid w:val="002C33B4"/>
    <w:rsid w:val="002C3DEB"/>
    <w:rsid w:val="002C6B32"/>
    <w:rsid w:val="002C794F"/>
    <w:rsid w:val="002C7CD3"/>
    <w:rsid w:val="002D1955"/>
    <w:rsid w:val="002D3BCD"/>
    <w:rsid w:val="002D568B"/>
    <w:rsid w:val="002D5E71"/>
    <w:rsid w:val="002E2560"/>
    <w:rsid w:val="002E3F4C"/>
    <w:rsid w:val="002E3FA6"/>
    <w:rsid w:val="002E7457"/>
    <w:rsid w:val="002F2F2A"/>
    <w:rsid w:val="002F3681"/>
    <w:rsid w:val="002F4B13"/>
    <w:rsid w:val="00303F85"/>
    <w:rsid w:val="00305288"/>
    <w:rsid w:val="0031060C"/>
    <w:rsid w:val="00310D7D"/>
    <w:rsid w:val="00312E2B"/>
    <w:rsid w:val="003154D3"/>
    <w:rsid w:val="00315515"/>
    <w:rsid w:val="003169B8"/>
    <w:rsid w:val="00316A4F"/>
    <w:rsid w:val="003226D4"/>
    <w:rsid w:val="00323DC5"/>
    <w:rsid w:val="0032452C"/>
    <w:rsid w:val="00324AB7"/>
    <w:rsid w:val="00327862"/>
    <w:rsid w:val="00330276"/>
    <w:rsid w:val="00331795"/>
    <w:rsid w:val="00332461"/>
    <w:rsid w:val="00335009"/>
    <w:rsid w:val="00335067"/>
    <w:rsid w:val="003353AF"/>
    <w:rsid w:val="003361A6"/>
    <w:rsid w:val="00336222"/>
    <w:rsid w:val="0033674A"/>
    <w:rsid w:val="00341AFB"/>
    <w:rsid w:val="00341C32"/>
    <w:rsid w:val="00343A3C"/>
    <w:rsid w:val="00345820"/>
    <w:rsid w:val="00347647"/>
    <w:rsid w:val="0035020B"/>
    <w:rsid w:val="00350379"/>
    <w:rsid w:val="003515C8"/>
    <w:rsid w:val="003527A1"/>
    <w:rsid w:val="003552D8"/>
    <w:rsid w:val="00355ABF"/>
    <w:rsid w:val="00357D34"/>
    <w:rsid w:val="0036113E"/>
    <w:rsid w:val="00362518"/>
    <w:rsid w:val="003650B9"/>
    <w:rsid w:val="00365327"/>
    <w:rsid w:val="00367394"/>
    <w:rsid w:val="0037211F"/>
    <w:rsid w:val="00372E74"/>
    <w:rsid w:val="00377612"/>
    <w:rsid w:val="00377743"/>
    <w:rsid w:val="0038051E"/>
    <w:rsid w:val="00384CBB"/>
    <w:rsid w:val="0038670D"/>
    <w:rsid w:val="00387476"/>
    <w:rsid w:val="00387ABB"/>
    <w:rsid w:val="00387B19"/>
    <w:rsid w:val="0039145E"/>
    <w:rsid w:val="003922A7"/>
    <w:rsid w:val="00392735"/>
    <w:rsid w:val="00392A90"/>
    <w:rsid w:val="003954B7"/>
    <w:rsid w:val="003963BE"/>
    <w:rsid w:val="003972F2"/>
    <w:rsid w:val="0039735F"/>
    <w:rsid w:val="003A052C"/>
    <w:rsid w:val="003A28DF"/>
    <w:rsid w:val="003A364F"/>
    <w:rsid w:val="003A3901"/>
    <w:rsid w:val="003A3A51"/>
    <w:rsid w:val="003A56D2"/>
    <w:rsid w:val="003B1628"/>
    <w:rsid w:val="003B2475"/>
    <w:rsid w:val="003B28DA"/>
    <w:rsid w:val="003B4485"/>
    <w:rsid w:val="003B4F2F"/>
    <w:rsid w:val="003B543A"/>
    <w:rsid w:val="003B78F0"/>
    <w:rsid w:val="003C0638"/>
    <w:rsid w:val="003C0672"/>
    <w:rsid w:val="003C07AC"/>
    <w:rsid w:val="003C2342"/>
    <w:rsid w:val="003C2F5D"/>
    <w:rsid w:val="003C4D05"/>
    <w:rsid w:val="003C53FE"/>
    <w:rsid w:val="003D0B3A"/>
    <w:rsid w:val="003D0C3E"/>
    <w:rsid w:val="003D22DC"/>
    <w:rsid w:val="003D2467"/>
    <w:rsid w:val="003D46E1"/>
    <w:rsid w:val="003D5E8C"/>
    <w:rsid w:val="003D6CB2"/>
    <w:rsid w:val="003D7A5A"/>
    <w:rsid w:val="003E1D72"/>
    <w:rsid w:val="003E21C9"/>
    <w:rsid w:val="003E3D00"/>
    <w:rsid w:val="003E44D2"/>
    <w:rsid w:val="003E4F45"/>
    <w:rsid w:val="003E5EFA"/>
    <w:rsid w:val="003E6238"/>
    <w:rsid w:val="003E73A9"/>
    <w:rsid w:val="003F0F08"/>
    <w:rsid w:val="003F290B"/>
    <w:rsid w:val="003F2B7E"/>
    <w:rsid w:val="003F4B45"/>
    <w:rsid w:val="003F5D4E"/>
    <w:rsid w:val="003F733E"/>
    <w:rsid w:val="003F750C"/>
    <w:rsid w:val="004032F8"/>
    <w:rsid w:val="0040454D"/>
    <w:rsid w:val="00405294"/>
    <w:rsid w:val="00407884"/>
    <w:rsid w:val="00407A05"/>
    <w:rsid w:val="00412387"/>
    <w:rsid w:val="00413DB5"/>
    <w:rsid w:val="004148AB"/>
    <w:rsid w:val="004152B7"/>
    <w:rsid w:val="004169AE"/>
    <w:rsid w:val="0041709C"/>
    <w:rsid w:val="004201DF"/>
    <w:rsid w:val="004217C4"/>
    <w:rsid w:val="00423E43"/>
    <w:rsid w:val="004248C5"/>
    <w:rsid w:val="00426764"/>
    <w:rsid w:val="004270CA"/>
    <w:rsid w:val="004309FA"/>
    <w:rsid w:val="004329B3"/>
    <w:rsid w:val="004336D4"/>
    <w:rsid w:val="0043420F"/>
    <w:rsid w:val="004363A1"/>
    <w:rsid w:val="0043695B"/>
    <w:rsid w:val="00436CE7"/>
    <w:rsid w:val="00437F72"/>
    <w:rsid w:val="00441834"/>
    <w:rsid w:val="00441B10"/>
    <w:rsid w:val="0044354A"/>
    <w:rsid w:val="004440C5"/>
    <w:rsid w:val="00446D58"/>
    <w:rsid w:val="004500A4"/>
    <w:rsid w:val="00451FDB"/>
    <w:rsid w:val="00452DE5"/>
    <w:rsid w:val="00454239"/>
    <w:rsid w:val="00454C44"/>
    <w:rsid w:val="004564A6"/>
    <w:rsid w:val="004577C7"/>
    <w:rsid w:val="00470723"/>
    <w:rsid w:val="004711FA"/>
    <w:rsid w:val="00471862"/>
    <w:rsid w:val="004806A8"/>
    <w:rsid w:val="00482150"/>
    <w:rsid w:val="00482705"/>
    <w:rsid w:val="00482E91"/>
    <w:rsid w:val="0048359F"/>
    <w:rsid w:val="0048360F"/>
    <w:rsid w:val="00483C47"/>
    <w:rsid w:val="0048412A"/>
    <w:rsid w:val="00485F43"/>
    <w:rsid w:val="0048626D"/>
    <w:rsid w:val="00487140"/>
    <w:rsid w:val="00487578"/>
    <w:rsid w:val="00490895"/>
    <w:rsid w:val="00493996"/>
    <w:rsid w:val="004A1646"/>
    <w:rsid w:val="004A2A53"/>
    <w:rsid w:val="004A43F1"/>
    <w:rsid w:val="004A5220"/>
    <w:rsid w:val="004A5C89"/>
    <w:rsid w:val="004A6CFA"/>
    <w:rsid w:val="004A7302"/>
    <w:rsid w:val="004A784E"/>
    <w:rsid w:val="004B2917"/>
    <w:rsid w:val="004B3525"/>
    <w:rsid w:val="004B4F47"/>
    <w:rsid w:val="004B5C59"/>
    <w:rsid w:val="004B6C40"/>
    <w:rsid w:val="004C0D6C"/>
    <w:rsid w:val="004C1B24"/>
    <w:rsid w:val="004C1E45"/>
    <w:rsid w:val="004C66DB"/>
    <w:rsid w:val="004D1004"/>
    <w:rsid w:val="004D4A15"/>
    <w:rsid w:val="004D5250"/>
    <w:rsid w:val="004E0B19"/>
    <w:rsid w:val="004E24EA"/>
    <w:rsid w:val="004E2F3C"/>
    <w:rsid w:val="004E34E0"/>
    <w:rsid w:val="004E3E49"/>
    <w:rsid w:val="004E5C2C"/>
    <w:rsid w:val="004E7016"/>
    <w:rsid w:val="004F050F"/>
    <w:rsid w:val="004F3B27"/>
    <w:rsid w:val="004F4244"/>
    <w:rsid w:val="004F58A5"/>
    <w:rsid w:val="004F63A2"/>
    <w:rsid w:val="0050004D"/>
    <w:rsid w:val="005041A9"/>
    <w:rsid w:val="005100CD"/>
    <w:rsid w:val="0051046D"/>
    <w:rsid w:val="0051099F"/>
    <w:rsid w:val="00511688"/>
    <w:rsid w:val="005125DF"/>
    <w:rsid w:val="00513435"/>
    <w:rsid w:val="00514B2E"/>
    <w:rsid w:val="0051668E"/>
    <w:rsid w:val="005166FC"/>
    <w:rsid w:val="00516CB0"/>
    <w:rsid w:val="005207A9"/>
    <w:rsid w:val="00521C7E"/>
    <w:rsid w:val="00522F4A"/>
    <w:rsid w:val="00523280"/>
    <w:rsid w:val="0052772E"/>
    <w:rsid w:val="005279B1"/>
    <w:rsid w:val="005303C3"/>
    <w:rsid w:val="00533262"/>
    <w:rsid w:val="00534ED8"/>
    <w:rsid w:val="00536360"/>
    <w:rsid w:val="00540B48"/>
    <w:rsid w:val="005440C4"/>
    <w:rsid w:val="00544B9A"/>
    <w:rsid w:val="00544ED2"/>
    <w:rsid w:val="00545E5C"/>
    <w:rsid w:val="005468A6"/>
    <w:rsid w:val="0055032E"/>
    <w:rsid w:val="00550716"/>
    <w:rsid w:val="005509BC"/>
    <w:rsid w:val="0055193B"/>
    <w:rsid w:val="00551A0C"/>
    <w:rsid w:val="005544B9"/>
    <w:rsid w:val="00554F5F"/>
    <w:rsid w:val="00555169"/>
    <w:rsid w:val="00555E9E"/>
    <w:rsid w:val="0055631B"/>
    <w:rsid w:val="00557A6A"/>
    <w:rsid w:val="00561E91"/>
    <w:rsid w:val="00562200"/>
    <w:rsid w:val="00562790"/>
    <w:rsid w:val="005651ED"/>
    <w:rsid w:val="00565406"/>
    <w:rsid w:val="005656C0"/>
    <w:rsid w:val="00567370"/>
    <w:rsid w:val="0057040E"/>
    <w:rsid w:val="00570C84"/>
    <w:rsid w:val="00571924"/>
    <w:rsid w:val="00571A02"/>
    <w:rsid w:val="00571D9D"/>
    <w:rsid w:val="00573026"/>
    <w:rsid w:val="005756D0"/>
    <w:rsid w:val="00575FFC"/>
    <w:rsid w:val="005813A3"/>
    <w:rsid w:val="00581F45"/>
    <w:rsid w:val="005829B5"/>
    <w:rsid w:val="00583896"/>
    <w:rsid w:val="00583985"/>
    <w:rsid w:val="00584475"/>
    <w:rsid w:val="0058629D"/>
    <w:rsid w:val="00586F0B"/>
    <w:rsid w:val="00587733"/>
    <w:rsid w:val="00595D6F"/>
    <w:rsid w:val="00596DED"/>
    <w:rsid w:val="00597CB4"/>
    <w:rsid w:val="005A1B49"/>
    <w:rsid w:val="005A23D8"/>
    <w:rsid w:val="005A52F0"/>
    <w:rsid w:val="005A795A"/>
    <w:rsid w:val="005B036A"/>
    <w:rsid w:val="005B4230"/>
    <w:rsid w:val="005B4881"/>
    <w:rsid w:val="005B569F"/>
    <w:rsid w:val="005B5BEC"/>
    <w:rsid w:val="005B6CA5"/>
    <w:rsid w:val="005C08E4"/>
    <w:rsid w:val="005C142A"/>
    <w:rsid w:val="005C1FE0"/>
    <w:rsid w:val="005C2AF9"/>
    <w:rsid w:val="005C4B48"/>
    <w:rsid w:val="005D05C9"/>
    <w:rsid w:val="005D35C7"/>
    <w:rsid w:val="005D42EF"/>
    <w:rsid w:val="005D663A"/>
    <w:rsid w:val="005D6E87"/>
    <w:rsid w:val="005D7573"/>
    <w:rsid w:val="005E189C"/>
    <w:rsid w:val="005E23FF"/>
    <w:rsid w:val="005E505A"/>
    <w:rsid w:val="005E59E2"/>
    <w:rsid w:val="005E5A4D"/>
    <w:rsid w:val="005E5F4F"/>
    <w:rsid w:val="005E6920"/>
    <w:rsid w:val="005F14AB"/>
    <w:rsid w:val="005F3813"/>
    <w:rsid w:val="005F3991"/>
    <w:rsid w:val="00600D91"/>
    <w:rsid w:val="006014FA"/>
    <w:rsid w:val="006023F9"/>
    <w:rsid w:val="00604C7D"/>
    <w:rsid w:val="006103B6"/>
    <w:rsid w:val="00611681"/>
    <w:rsid w:val="00612C22"/>
    <w:rsid w:val="00613841"/>
    <w:rsid w:val="00613D92"/>
    <w:rsid w:val="00615727"/>
    <w:rsid w:val="0061595B"/>
    <w:rsid w:val="00617B9A"/>
    <w:rsid w:val="00621413"/>
    <w:rsid w:val="006214D5"/>
    <w:rsid w:val="00621AFB"/>
    <w:rsid w:val="00625BEE"/>
    <w:rsid w:val="006264A6"/>
    <w:rsid w:val="006264C1"/>
    <w:rsid w:val="006301D1"/>
    <w:rsid w:val="006307AE"/>
    <w:rsid w:val="00630D8E"/>
    <w:rsid w:val="00631587"/>
    <w:rsid w:val="00632E1F"/>
    <w:rsid w:val="00635871"/>
    <w:rsid w:val="00636528"/>
    <w:rsid w:val="00636852"/>
    <w:rsid w:val="00642B5E"/>
    <w:rsid w:val="00650614"/>
    <w:rsid w:val="00652332"/>
    <w:rsid w:val="006546E7"/>
    <w:rsid w:val="0065514E"/>
    <w:rsid w:val="0065640D"/>
    <w:rsid w:val="0065648A"/>
    <w:rsid w:val="00657884"/>
    <w:rsid w:val="006612D2"/>
    <w:rsid w:val="00663AEB"/>
    <w:rsid w:val="00663FEA"/>
    <w:rsid w:val="00666A87"/>
    <w:rsid w:val="006675FF"/>
    <w:rsid w:val="0067037D"/>
    <w:rsid w:val="00673260"/>
    <w:rsid w:val="00675ACD"/>
    <w:rsid w:val="0067612F"/>
    <w:rsid w:val="00681711"/>
    <w:rsid w:val="00683EE0"/>
    <w:rsid w:val="006845C1"/>
    <w:rsid w:val="00686F48"/>
    <w:rsid w:val="00687264"/>
    <w:rsid w:val="00690C3D"/>
    <w:rsid w:val="00693385"/>
    <w:rsid w:val="006937A7"/>
    <w:rsid w:val="006948A6"/>
    <w:rsid w:val="00695061"/>
    <w:rsid w:val="00697234"/>
    <w:rsid w:val="006977BB"/>
    <w:rsid w:val="006A1F22"/>
    <w:rsid w:val="006A5F4C"/>
    <w:rsid w:val="006A6366"/>
    <w:rsid w:val="006A6B6E"/>
    <w:rsid w:val="006A792B"/>
    <w:rsid w:val="006A7EFF"/>
    <w:rsid w:val="006B1BCD"/>
    <w:rsid w:val="006B3499"/>
    <w:rsid w:val="006B5BA8"/>
    <w:rsid w:val="006B642F"/>
    <w:rsid w:val="006B6B1D"/>
    <w:rsid w:val="006C3CEB"/>
    <w:rsid w:val="006C5B0E"/>
    <w:rsid w:val="006C676F"/>
    <w:rsid w:val="006C6940"/>
    <w:rsid w:val="006C7E5F"/>
    <w:rsid w:val="006D2C9F"/>
    <w:rsid w:val="006D431B"/>
    <w:rsid w:val="006D6671"/>
    <w:rsid w:val="006D6CC5"/>
    <w:rsid w:val="006E0481"/>
    <w:rsid w:val="006E0927"/>
    <w:rsid w:val="006E0BD7"/>
    <w:rsid w:val="006E1C8A"/>
    <w:rsid w:val="006E1E23"/>
    <w:rsid w:val="006E1ED2"/>
    <w:rsid w:val="006E254C"/>
    <w:rsid w:val="006E2B34"/>
    <w:rsid w:val="006E3F32"/>
    <w:rsid w:val="006E3FB7"/>
    <w:rsid w:val="006E5706"/>
    <w:rsid w:val="006E58A5"/>
    <w:rsid w:val="006E6F72"/>
    <w:rsid w:val="006E77DF"/>
    <w:rsid w:val="006F133B"/>
    <w:rsid w:val="006F5590"/>
    <w:rsid w:val="006F5A71"/>
    <w:rsid w:val="006F79BA"/>
    <w:rsid w:val="00703C3B"/>
    <w:rsid w:val="00704B5E"/>
    <w:rsid w:val="00705CDC"/>
    <w:rsid w:val="00711431"/>
    <w:rsid w:val="00712EFC"/>
    <w:rsid w:val="007137AF"/>
    <w:rsid w:val="0071386B"/>
    <w:rsid w:val="007159A9"/>
    <w:rsid w:val="00720DB5"/>
    <w:rsid w:val="00720F0D"/>
    <w:rsid w:val="00721874"/>
    <w:rsid w:val="0072326F"/>
    <w:rsid w:val="007256AD"/>
    <w:rsid w:val="0072633F"/>
    <w:rsid w:val="00727F55"/>
    <w:rsid w:val="00730279"/>
    <w:rsid w:val="007335BA"/>
    <w:rsid w:val="00733973"/>
    <w:rsid w:val="0073417B"/>
    <w:rsid w:val="007343EA"/>
    <w:rsid w:val="00734980"/>
    <w:rsid w:val="007375A3"/>
    <w:rsid w:val="007411FA"/>
    <w:rsid w:val="00741306"/>
    <w:rsid w:val="00742C54"/>
    <w:rsid w:val="007441AF"/>
    <w:rsid w:val="007454CA"/>
    <w:rsid w:val="00745E4F"/>
    <w:rsid w:val="0075043B"/>
    <w:rsid w:val="00750B28"/>
    <w:rsid w:val="00752E54"/>
    <w:rsid w:val="007535D9"/>
    <w:rsid w:val="00756E06"/>
    <w:rsid w:val="007579D5"/>
    <w:rsid w:val="00757DF7"/>
    <w:rsid w:val="00760616"/>
    <w:rsid w:val="00760E86"/>
    <w:rsid w:val="00761A79"/>
    <w:rsid w:val="00762723"/>
    <w:rsid w:val="00762FD5"/>
    <w:rsid w:val="00763AAA"/>
    <w:rsid w:val="00766345"/>
    <w:rsid w:val="0076674D"/>
    <w:rsid w:val="007700B7"/>
    <w:rsid w:val="00770A46"/>
    <w:rsid w:val="007714BC"/>
    <w:rsid w:val="00773F53"/>
    <w:rsid w:val="007743C6"/>
    <w:rsid w:val="007767AF"/>
    <w:rsid w:val="007812C7"/>
    <w:rsid w:val="00781B9D"/>
    <w:rsid w:val="0078510A"/>
    <w:rsid w:val="0078565A"/>
    <w:rsid w:val="00786DEB"/>
    <w:rsid w:val="00794D56"/>
    <w:rsid w:val="007968BF"/>
    <w:rsid w:val="00797DC9"/>
    <w:rsid w:val="007A003A"/>
    <w:rsid w:val="007A0121"/>
    <w:rsid w:val="007A19DF"/>
    <w:rsid w:val="007A5707"/>
    <w:rsid w:val="007A6B57"/>
    <w:rsid w:val="007A7DF5"/>
    <w:rsid w:val="007B1FA3"/>
    <w:rsid w:val="007B4367"/>
    <w:rsid w:val="007B6A1F"/>
    <w:rsid w:val="007C02A8"/>
    <w:rsid w:val="007C1133"/>
    <w:rsid w:val="007C2661"/>
    <w:rsid w:val="007C4E1E"/>
    <w:rsid w:val="007C6A56"/>
    <w:rsid w:val="007C6A5E"/>
    <w:rsid w:val="007D208D"/>
    <w:rsid w:val="007D2615"/>
    <w:rsid w:val="007D2714"/>
    <w:rsid w:val="007D2A65"/>
    <w:rsid w:val="007D5C60"/>
    <w:rsid w:val="007D69A6"/>
    <w:rsid w:val="007D6AB4"/>
    <w:rsid w:val="007D78DC"/>
    <w:rsid w:val="007E354B"/>
    <w:rsid w:val="007E56AE"/>
    <w:rsid w:val="007E7F62"/>
    <w:rsid w:val="007F19AE"/>
    <w:rsid w:val="007F3E4D"/>
    <w:rsid w:val="007F6813"/>
    <w:rsid w:val="007F686B"/>
    <w:rsid w:val="007F743A"/>
    <w:rsid w:val="007F74A1"/>
    <w:rsid w:val="008019A2"/>
    <w:rsid w:val="008027D1"/>
    <w:rsid w:val="00803FBD"/>
    <w:rsid w:val="008045C5"/>
    <w:rsid w:val="00811FEB"/>
    <w:rsid w:val="00812BC8"/>
    <w:rsid w:val="00813325"/>
    <w:rsid w:val="00813518"/>
    <w:rsid w:val="008144E4"/>
    <w:rsid w:val="00816CAF"/>
    <w:rsid w:val="00820877"/>
    <w:rsid w:val="008223E0"/>
    <w:rsid w:val="00822516"/>
    <w:rsid w:val="00823FBB"/>
    <w:rsid w:val="00830FC6"/>
    <w:rsid w:val="0083227F"/>
    <w:rsid w:val="008329D4"/>
    <w:rsid w:val="00834D24"/>
    <w:rsid w:val="008352E9"/>
    <w:rsid w:val="008360BC"/>
    <w:rsid w:val="00836C68"/>
    <w:rsid w:val="0083765E"/>
    <w:rsid w:val="00837D5D"/>
    <w:rsid w:val="008411D1"/>
    <w:rsid w:val="00843183"/>
    <w:rsid w:val="00844FC1"/>
    <w:rsid w:val="00846E18"/>
    <w:rsid w:val="00847D00"/>
    <w:rsid w:val="00851F20"/>
    <w:rsid w:val="00855D17"/>
    <w:rsid w:val="00857F72"/>
    <w:rsid w:val="00860613"/>
    <w:rsid w:val="00863685"/>
    <w:rsid w:val="00864326"/>
    <w:rsid w:val="00871D0F"/>
    <w:rsid w:val="008737EA"/>
    <w:rsid w:val="008738B7"/>
    <w:rsid w:val="008803F5"/>
    <w:rsid w:val="0088170A"/>
    <w:rsid w:val="00882CD9"/>
    <w:rsid w:val="0088565C"/>
    <w:rsid w:val="008905A5"/>
    <w:rsid w:val="00890AB3"/>
    <w:rsid w:val="0089361F"/>
    <w:rsid w:val="00894141"/>
    <w:rsid w:val="00894FC5"/>
    <w:rsid w:val="00897072"/>
    <w:rsid w:val="008977B6"/>
    <w:rsid w:val="008B0321"/>
    <w:rsid w:val="008B30F1"/>
    <w:rsid w:val="008B3DDC"/>
    <w:rsid w:val="008B5CD1"/>
    <w:rsid w:val="008B74D0"/>
    <w:rsid w:val="008C0437"/>
    <w:rsid w:val="008C06C2"/>
    <w:rsid w:val="008C19BC"/>
    <w:rsid w:val="008C426B"/>
    <w:rsid w:val="008C48B9"/>
    <w:rsid w:val="008C50BB"/>
    <w:rsid w:val="008C58CB"/>
    <w:rsid w:val="008C7E4E"/>
    <w:rsid w:val="008D28E6"/>
    <w:rsid w:val="008D2E83"/>
    <w:rsid w:val="008D389A"/>
    <w:rsid w:val="008D4EB2"/>
    <w:rsid w:val="008D53C0"/>
    <w:rsid w:val="008D54F3"/>
    <w:rsid w:val="008D7BDD"/>
    <w:rsid w:val="008E0267"/>
    <w:rsid w:val="008E32F1"/>
    <w:rsid w:val="008E4B66"/>
    <w:rsid w:val="008E4FDD"/>
    <w:rsid w:val="008E694B"/>
    <w:rsid w:val="008F1CDF"/>
    <w:rsid w:val="008F2EEF"/>
    <w:rsid w:val="008F5A2E"/>
    <w:rsid w:val="008F5A55"/>
    <w:rsid w:val="008F5E41"/>
    <w:rsid w:val="008F6E8E"/>
    <w:rsid w:val="009007FD"/>
    <w:rsid w:val="00900F57"/>
    <w:rsid w:val="00902766"/>
    <w:rsid w:val="009028D3"/>
    <w:rsid w:val="00903997"/>
    <w:rsid w:val="00903E86"/>
    <w:rsid w:val="009040B4"/>
    <w:rsid w:val="00907BCD"/>
    <w:rsid w:val="00912183"/>
    <w:rsid w:val="00915E2D"/>
    <w:rsid w:val="0091629B"/>
    <w:rsid w:val="009176A0"/>
    <w:rsid w:val="0091770E"/>
    <w:rsid w:val="009251B0"/>
    <w:rsid w:val="0092549E"/>
    <w:rsid w:val="0092657A"/>
    <w:rsid w:val="00926868"/>
    <w:rsid w:val="00926A6D"/>
    <w:rsid w:val="00927639"/>
    <w:rsid w:val="00927DBB"/>
    <w:rsid w:val="00930D7F"/>
    <w:rsid w:val="009317AB"/>
    <w:rsid w:val="009328B6"/>
    <w:rsid w:val="00933A8B"/>
    <w:rsid w:val="009359BF"/>
    <w:rsid w:val="00935DC3"/>
    <w:rsid w:val="00941C25"/>
    <w:rsid w:val="00942813"/>
    <w:rsid w:val="00942849"/>
    <w:rsid w:val="00943EB8"/>
    <w:rsid w:val="009458D6"/>
    <w:rsid w:val="009461E3"/>
    <w:rsid w:val="00950072"/>
    <w:rsid w:val="00950AA8"/>
    <w:rsid w:val="00950DB4"/>
    <w:rsid w:val="00950F23"/>
    <w:rsid w:val="009515C7"/>
    <w:rsid w:val="0095281D"/>
    <w:rsid w:val="00954BA3"/>
    <w:rsid w:val="009606EB"/>
    <w:rsid w:val="009614E1"/>
    <w:rsid w:val="00961DE7"/>
    <w:rsid w:val="009620D6"/>
    <w:rsid w:val="00963744"/>
    <w:rsid w:val="009644B2"/>
    <w:rsid w:val="00966512"/>
    <w:rsid w:val="0097623E"/>
    <w:rsid w:val="0097672B"/>
    <w:rsid w:val="0098203C"/>
    <w:rsid w:val="00982B02"/>
    <w:rsid w:val="009842B9"/>
    <w:rsid w:val="00986491"/>
    <w:rsid w:val="009865B5"/>
    <w:rsid w:val="00987A9C"/>
    <w:rsid w:val="00991DDA"/>
    <w:rsid w:val="009978F7"/>
    <w:rsid w:val="009A05A3"/>
    <w:rsid w:val="009A1B80"/>
    <w:rsid w:val="009A4474"/>
    <w:rsid w:val="009A51BF"/>
    <w:rsid w:val="009A62C0"/>
    <w:rsid w:val="009A63D7"/>
    <w:rsid w:val="009A7297"/>
    <w:rsid w:val="009B1DD2"/>
    <w:rsid w:val="009B4DBF"/>
    <w:rsid w:val="009B6357"/>
    <w:rsid w:val="009C0F63"/>
    <w:rsid w:val="009C2030"/>
    <w:rsid w:val="009C2B97"/>
    <w:rsid w:val="009C66C7"/>
    <w:rsid w:val="009C7EF5"/>
    <w:rsid w:val="009D0267"/>
    <w:rsid w:val="009D39F4"/>
    <w:rsid w:val="009D486C"/>
    <w:rsid w:val="009D694D"/>
    <w:rsid w:val="009D7831"/>
    <w:rsid w:val="009E0E22"/>
    <w:rsid w:val="009E577B"/>
    <w:rsid w:val="009E63EC"/>
    <w:rsid w:val="009E7AA2"/>
    <w:rsid w:val="009F0AD0"/>
    <w:rsid w:val="009F39D2"/>
    <w:rsid w:val="009F498B"/>
    <w:rsid w:val="009F50CC"/>
    <w:rsid w:val="009F73FC"/>
    <w:rsid w:val="00A00F49"/>
    <w:rsid w:val="00A018CD"/>
    <w:rsid w:val="00A0378A"/>
    <w:rsid w:val="00A03E35"/>
    <w:rsid w:val="00A04179"/>
    <w:rsid w:val="00A06A2F"/>
    <w:rsid w:val="00A07CB4"/>
    <w:rsid w:val="00A07EBF"/>
    <w:rsid w:val="00A07FCB"/>
    <w:rsid w:val="00A10282"/>
    <w:rsid w:val="00A10FD7"/>
    <w:rsid w:val="00A11730"/>
    <w:rsid w:val="00A125D1"/>
    <w:rsid w:val="00A12B2B"/>
    <w:rsid w:val="00A13031"/>
    <w:rsid w:val="00A13AA3"/>
    <w:rsid w:val="00A13B5E"/>
    <w:rsid w:val="00A14620"/>
    <w:rsid w:val="00A20C26"/>
    <w:rsid w:val="00A2155A"/>
    <w:rsid w:val="00A2162E"/>
    <w:rsid w:val="00A220E5"/>
    <w:rsid w:val="00A22349"/>
    <w:rsid w:val="00A22CF2"/>
    <w:rsid w:val="00A22D2E"/>
    <w:rsid w:val="00A22FCD"/>
    <w:rsid w:val="00A231A9"/>
    <w:rsid w:val="00A23484"/>
    <w:rsid w:val="00A24303"/>
    <w:rsid w:val="00A24611"/>
    <w:rsid w:val="00A26137"/>
    <w:rsid w:val="00A26B95"/>
    <w:rsid w:val="00A276ED"/>
    <w:rsid w:val="00A27CA4"/>
    <w:rsid w:val="00A312B0"/>
    <w:rsid w:val="00A33C9C"/>
    <w:rsid w:val="00A345AE"/>
    <w:rsid w:val="00A34638"/>
    <w:rsid w:val="00A347CE"/>
    <w:rsid w:val="00A36E52"/>
    <w:rsid w:val="00A401AB"/>
    <w:rsid w:val="00A43C91"/>
    <w:rsid w:val="00A47768"/>
    <w:rsid w:val="00A51A4B"/>
    <w:rsid w:val="00A52683"/>
    <w:rsid w:val="00A55C71"/>
    <w:rsid w:val="00A5634B"/>
    <w:rsid w:val="00A57C67"/>
    <w:rsid w:val="00A602CC"/>
    <w:rsid w:val="00A60D3D"/>
    <w:rsid w:val="00A637EA"/>
    <w:rsid w:val="00A6459E"/>
    <w:rsid w:val="00A66FE7"/>
    <w:rsid w:val="00A6774C"/>
    <w:rsid w:val="00A76E7C"/>
    <w:rsid w:val="00A76EAC"/>
    <w:rsid w:val="00A779A1"/>
    <w:rsid w:val="00A8033D"/>
    <w:rsid w:val="00A80EAD"/>
    <w:rsid w:val="00A828B0"/>
    <w:rsid w:val="00A82ADD"/>
    <w:rsid w:val="00A82E13"/>
    <w:rsid w:val="00A83383"/>
    <w:rsid w:val="00A83CF1"/>
    <w:rsid w:val="00A848F6"/>
    <w:rsid w:val="00A84A8D"/>
    <w:rsid w:val="00A87FBD"/>
    <w:rsid w:val="00A92912"/>
    <w:rsid w:val="00A92B5F"/>
    <w:rsid w:val="00A93697"/>
    <w:rsid w:val="00A93D73"/>
    <w:rsid w:val="00A94272"/>
    <w:rsid w:val="00A94811"/>
    <w:rsid w:val="00A94D57"/>
    <w:rsid w:val="00A95F48"/>
    <w:rsid w:val="00A97E79"/>
    <w:rsid w:val="00AA0B67"/>
    <w:rsid w:val="00AA1EC8"/>
    <w:rsid w:val="00AA3AD6"/>
    <w:rsid w:val="00AA60F3"/>
    <w:rsid w:val="00AA65F5"/>
    <w:rsid w:val="00AB1370"/>
    <w:rsid w:val="00AB1E21"/>
    <w:rsid w:val="00AB4B97"/>
    <w:rsid w:val="00AB6BA8"/>
    <w:rsid w:val="00AC0CB6"/>
    <w:rsid w:val="00AC2495"/>
    <w:rsid w:val="00AC578F"/>
    <w:rsid w:val="00AC6F1F"/>
    <w:rsid w:val="00AD1079"/>
    <w:rsid w:val="00AD24E6"/>
    <w:rsid w:val="00AD3466"/>
    <w:rsid w:val="00AD6359"/>
    <w:rsid w:val="00AD6D72"/>
    <w:rsid w:val="00AD739C"/>
    <w:rsid w:val="00AD7543"/>
    <w:rsid w:val="00AD7615"/>
    <w:rsid w:val="00AE043B"/>
    <w:rsid w:val="00AE562F"/>
    <w:rsid w:val="00AF26BD"/>
    <w:rsid w:val="00AF7F1A"/>
    <w:rsid w:val="00B00318"/>
    <w:rsid w:val="00B00A9A"/>
    <w:rsid w:val="00B0606A"/>
    <w:rsid w:val="00B100A0"/>
    <w:rsid w:val="00B10CF2"/>
    <w:rsid w:val="00B11134"/>
    <w:rsid w:val="00B12D86"/>
    <w:rsid w:val="00B13831"/>
    <w:rsid w:val="00B15C81"/>
    <w:rsid w:val="00B17157"/>
    <w:rsid w:val="00B33074"/>
    <w:rsid w:val="00B34729"/>
    <w:rsid w:val="00B378E5"/>
    <w:rsid w:val="00B37E4E"/>
    <w:rsid w:val="00B42EE5"/>
    <w:rsid w:val="00B431E0"/>
    <w:rsid w:val="00B43E37"/>
    <w:rsid w:val="00B445CF"/>
    <w:rsid w:val="00B44DBB"/>
    <w:rsid w:val="00B45599"/>
    <w:rsid w:val="00B458F7"/>
    <w:rsid w:val="00B460C2"/>
    <w:rsid w:val="00B4767E"/>
    <w:rsid w:val="00B50503"/>
    <w:rsid w:val="00B50F56"/>
    <w:rsid w:val="00B556BA"/>
    <w:rsid w:val="00B55D0E"/>
    <w:rsid w:val="00B56D58"/>
    <w:rsid w:val="00B64E68"/>
    <w:rsid w:val="00B67B01"/>
    <w:rsid w:val="00B7203E"/>
    <w:rsid w:val="00B72132"/>
    <w:rsid w:val="00B73F0E"/>
    <w:rsid w:val="00B75ED8"/>
    <w:rsid w:val="00B768E0"/>
    <w:rsid w:val="00B7731A"/>
    <w:rsid w:val="00B779FE"/>
    <w:rsid w:val="00B807CE"/>
    <w:rsid w:val="00B829E1"/>
    <w:rsid w:val="00B84AC3"/>
    <w:rsid w:val="00B84D6F"/>
    <w:rsid w:val="00B860C9"/>
    <w:rsid w:val="00B8635B"/>
    <w:rsid w:val="00B90C79"/>
    <w:rsid w:val="00B926A6"/>
    <w:rsid w:val="00B928CE"/>
    <w:rsid w:val="00B93481"/>
    <w:rsid w:val="00B94653"/>
    <w:rsid w:val="00B9540B"/>
    <w:rsid w:val="00B961A8"/>
    <w:rsid w:val="00B96890"/>
    <w:rsid w:val="00B97F1B"/>
    <w:rsid w:val="00BA1B23"/>
    <w:rsid w:val="00BA5F18"/>
    <w:rsid w:val="00BB098F"/>
    <w:rsid w:val="00BB1611"/>
    <w:rsid w:val="00BB2042"/>
    <w:rsid w:val="00BB291C"/>
    <w:rsid w:val="00BB4568"/>
    <w:rsid w:val="00BC5EE7"/>
    <w:rsid w:val="00BD1ACD"/>
    <w:rsid w:val="00BD244E"/>
    <w:rsid w:val="00BD5D20"/>
    <w:rsid w:val="00BD64A4"/>
    <w:rsid w:val="00BE2035"/>
    <w:rsid w:val="00BE2631"/>
    <w:rsid w:val="00BE328D"/>
    <w:rsid w:val="00BE3606"/>
    <w:rsid w:val="00BE54FF"/>
    <w:rsid w:val="00BE5A72"/>
    <w:rsid w:val="00BE6514"/>
    <w:rsid w:val="00BF4110"/>
    <w:rsid w:val="00BF6032"/>
    <w:rsid w:val="00BF6A7B"/>
    <w:rsid w:val="00BF75F7"/>
    <w:rsid w:val="00C00715"/>
    <w:rsid w:val="00C00DD6"/>
    <w:rsid w:val="00C012C9"/>
    <w:rsid w:val="00C021C7"/>
    <w:rsid w:val="00C04D1E"/>
    <w:rsid w:val="00C076D3"/>
    <w:rsid w:val="00C07B0D"/>
    <w:rsid w:val="00C10CC1"/>
    <w:rsid w:val="00C121BE"/>
    <w:rsid w:val="00C135FB"/>
    <w:rsid w:val="00C14FD2"/>
    <w:rsid w:val="00C16592"/>
    <w:rsid w:val="00C17E91"/>
    <w:rsid w:val="00C20D2C"/>
    <w:rsid w:val="00C2213F"/>
    <w:rsid w:val="00C22827"/>
    <w:rsid w:val="00C22D14"/>
    <w:rsid w:val="00C25E59"/>
    <w:rsid w:val="00C40240"/>
    <w:rsid w:val="00C45271"/>
    <w:rsid w:val="00C463DB"/>
    <w:rsid w:val="00C50883"/>
    <w:rsid w:val="00C53CB0"/>
    <w:rsid w:val="00C56CE8"/>
    <w:rsid w:val="00C60872"/>
    <w:rsid w:val="00C61462"/>
    <w:rsid w:val="00C650F6"/>
    <w:rsid w:val="00C70B41"/>
    <w:rsid w:val="00C716F1"/>
    <w:rsid w:val="00C737A9"/>
    <w:rsid w:val="00C73A7F"/>
    <w:rsid w:val="00C73EC4"/>
    <w:rsid w:val="00C74DC1"/>
    <w:rsid w:val="00C77497"/>
    <w:rsid w:val="00C80B2D"/>
    <w:rsid w:val="00C81584"/>
    <w:rsid w:val="00C86C47"/>
    <w:rsid w:val="00C916E8"/>
    <w:rsid w:val="00C92D00"/>
    <w:rsid w:val="00C93473"/>
    <w:rsid w:val="00C978A2"/>
    <w:rsid w:val="00C97C4D"/>
    <w:rsid w:val="00C97FEB"/>
    <w:rsid w:val="00CA0983"/>
    <w:rsid w:val="00CA30AE"/>
    <w:rsid w:val="00CA483F"/>
    <w:rsid w:val="00CA486B"/>
    <w:rsid w:val="00CA7531"/>
    <w:rsid w:val="00CB2AE8"/>
    <w:rsid w:val="00CB3EBD"/>
    <w:rsid w:val="00CB50C1"/>
    <w:rsid w:val="00CB69ED"/>
    <w:rsid w:val="00CC126F"/>
    <w:rsid w:val="00CC1D8C"/>
    <w:rsid w:val="00CC2BDE"/>
    <w:rsid w:val="00CC2ED5"/>
    <w:rsid w:val="00CC3D96"/>
    <w:rsid w:val="00CC711F"/>
    <w:rsid w:val="00CC78F0"/>
    <w:rsid w:val="00CD25A9"/>
    <w:rsid w:val="00CD3171"/>
    <w:rsid w:val="00CD335E"/>
    <w:rsid w:val="00CD5B06"/>
    <w:rsid w:val="00CE03F9"/>
    <w:rsid w:val="00CE068D"/>
    <w:rsid w:val="00CE1056"/>
    <w:rsid w:val="00CE1B38"/>
    <w:rsid w:val="00CE2FFF"/>
    <w:rsid w:val="00CE3D1B"/>
    <w:rsid w:val="00CE3D82"/>
    <w:rsid w:val="00CE3E3B"/>
    <w:rsid w:val="00CF1C58"/>
    <w:rsid w:val="00CF2421"/>
    <w:rsid w:val="00CF26CD"/>
    <w:rsid w:val="00CF3310"/>
    <w:rsid w:val="00CF44C5"/>
    <w:rsid w:val="00CF4758"/>
    <w:rsid w:val="00CF5242"/>
    <w:rsid w:val="00CF751B"/>
    <w:rsid w:val="00D01651"/>
    <w:rsid w:val="00D0436F"/>
    <w:rsid w:val="00D04AA7"/>
    <w:rsid w:val="00D04FE9"/>
    <w:rsid w:val="00D061DC"/>
    <w:rsid w:val="00D061FC"/>
    <w:rsid w:val="00D07FB3"/>
    <w:rsid w:val="00D11AC9"/>
    <w:rsid w:val="00D11E4C"/>
    <w:rsid w:val="00D1525A"/>
    <w:rsid w:val="00D152F9"/>
    <w:rsid w:val="00D1574B"/>
    <w:rsid w:val="00D1691B"/>
    <w:rsid w:val="00D201C7"/>
    <w:rsid w:val="00D228FB"/>
    <w:rsid w:val="00D22AE4"/>
    <w:rsid w:val="00D26344"/>
    <w:rsid w:val="00D26CB9"/>
    <w:rsid w:val="00D361BD"/>
    <w:rsid w:val="00D378F8"/>
    <w:rsid w:val="00D47607"/>
    <w:rsid w:val="00D5157F"/>
    <w:rsid w:val="00D5224E"/>
    <w:rsid w:val="00D53383"/>
    <w:rsid w:val="00D61205"/>
    <w:rsid w:val="00D624B2"/>
    <w:rsid w:val="00D64FB4"/>
    <w:rsid w:val="00D71F01"/>
    <w:rsid w:val="00D7237B"/>
    <w:rsid w:val="00D7372C"/>
    <w:rsid w:val="00D73812"/>
    <w:rsid w:val="00D776DF"/>
    <w:rsid w:val="00D77B1B"/>
    <w:rsid w:val="00D8240F"/>
    <w:rsid w:val="00D82A20"/>
    <w:rsid w:val="00D87A89"/>
    <w:rsid w:val="00D90601"/>
    <w:rsid w:val="00D9063C"/>
    <w:rsid w:val="00D91C20"/>
    <w:rsid w:val="00D934F3"/>
    <w:rsid w:val="00D95F7A"/>
    <w:rsid w:val="00DA029A"/>
    <w:rsid w:val="00DA4478"/>
    <w:rsid w:val="00DA47B4"/>
    <w:rsid w:val="00DA4C6A"/>
    <w:rsid w:val="00DA5E24"/>
    <w:rsid w:val="00DB00A8"/>
    <w:rsid w:val="00DB1309"/>
    <w:rsid w:val="00DB2594"/>
    <w:rsid w:val="00DB2C03"/>
    <w:rsid w:val="00DB2CA1"/>
    <w:rsid w:val="00DB4E41"/>
    <w:rsid w:val="00DB4F6E"/>
    <w:rsid w:val="00DB50D9"/>
    <w:rsid w:val="00DB5B31"/>
    <w:rsid w:val="00DB639B"/>
    <w:rsid w:val="00DB754F"/>
    <w:rsid w:val="00DC132F"/>
    <w:rsid w:val="00DC2985"/>
    <w:rsid w:val="00DC2F99"/>
    <w:rsid w:val="00DC329C"/>
    <w:rsid w:val="00DC36BB"/>
    <w:rsid w:val="00DC4BF8"/>
    <w:rsid w:val="00DC526D"/>
    <w:rsid w:val="00DC71B8"/>
    <w:rsid w:val="00DD073D"/>
    <w:rsid w:val="00DD2C9C"/>
    <w:rsid w:val="00DD321C"/>
    <w:rsid w:val="00DD3C8F"/>
    <w:rsid w:val="00DD429E"/>
    <w:rsid w:val="00DD577D"/>
    <w:rsid w:val="00DD6AF5"/>
    <w:rsid w:val="00DD6E80"/>
    <w:rsid w:val="00DD6F71"/>
    <w:rsid w:val="00DE018A"/>
    <w:rsid w:val="00DE0E2C"/>
    <w:rsid w:val="00DE16DF"/>
    <w:rsid w:val="00DE2087"/>
    <w:rsid w:val="00DF525E"/>
    <w:rsid w:val="00DF6907"/>
    <w:rsid w:val="00DF75C1"/>
    <w:rsid w:val="00E02375"/>
    <w:rsid w:val="00E029F3"/>
    <w:rsid w:val="00E066B2"/>
    <w:rsid w:val="00E06735"/>
    <w:rsid w:val="00E06D64"/>
    <w:rsid w:val="00E1042F"/>
    <w:rsid w:val="00E11953"/>
    <w:rsid w:val="00E1199B"/>
    <w:rsid w:val="00E11D0E"/>
    <w:rsid w:val="00E1670D"/>
    <w:rsid w:val="00E213E0"/>
    <w:rsid w:val="00E21479"/>
    <w:rsid w:val="00E229A1"/>
    <w:rsid w:val="00E238BE"/>
    <w:rsid w:val="00E24A95"/>
    <w:rsid w:val="00E24AAA"/>
    <w:rsid w:val="00E26DC7"/>
    <w:rsid w:val="00E270ED"/>
    <w:rsid w:val="00E27882"/>
    <w:rsid w:val="00E3021B"/>
    <w:rsid w:val="00E30DEF"/>
    <w:rsid w:val="00E32DD8"/>
    <w:rsid w:val="00E343A3"/>
    <w:rsid w:val="00E34686"/>
    <w:rsid w:val="00E40BEB"/>
    <w:rsid w:val="00E43C03"/>
    <w:rsid w:val="00E455A4"/>
    <w:rsid w:val="00E479FA"/>
    <w:rsid w:val="00E5002D"/>
    <w:rsid w:val="00E5324E"/>
    <w:rsid w:val="00E5407E"/>
    <w:rsid w:val="00E54144"/>
    <w:rsid w:val="00E55510"/>
    <w:rsid w:val="00E56477"/>
    <w:rsid w:val="00E56ADB"/>
    <w:rsid w:val="00E603AB"/>
    <w:rsid w:val="00E61D21"/>
    <w:rsid w:val="00E62101"/>
    <w:rsid w:val="00E641B3"/>
    <w:rsid w:val="00E67518"/>
    <w:rsid w:val="00E67539"/>
    <w:rsid w:val="00E678A0"/>
    <w:rsid w:val="00E70B10"/>
    <w:rsid w:val="00E70E9A"/>
    <w:rsid w:val="00E721BD"/>
    <w:rsid w:val="00E754EE"/>
    <w:rsid w:val="00E76680"/>
    <w:rsid w:val="00E80914"/>
    <w:rsid w:val="00E853FC"/>
    <w:rsid w:val="00E872D4"/>
    <w:rsid w:val="00E915A2"/>
    <w:rsid w:val="00E91F45"/>
    <w:rsid w:val="00E920EF"/>
    <w:rsid w:val="00E9251E"/>
    <w:rsid w:val="00E94D16"/>
    <w:rsid w:val="00E978A5"/>
    <w:rsid w:val="00E97AA9"/>
    <w:rsid w:val="00EA0949"/>
    <w:rsid w:val="00EA0B64"/>
    <w:rsid w:val="00EA0E9B"/>
    <w:rsid w:val="00EA1AFB"/>
    <w:rsid w:val="00EA1B2B"/>
    <w:rsid w:val="00EA210D"/>
    <w:rsid w:val="00EA2464"/>
    <w:rsid w:val="00EA257E"/>
    <w:rsid w:val="00EA2D64"/>
    <w:rsid w:val="00EA39A2"/>
    <w:rsid w:val="00EA3C7A"/>
    <w:rsid w:val="00EA577F"/>
    <w:rsid w:val="00EA682A"/>
    <w:rsid w:val="00EB05D8"/>
    <w:rsid w:val="00EB1737"/>
    <w:rsid w:val="00EB2523"/>
    <w:rsid w:val="00EB3002"/>
    <w:rsid w:val="00EB46C9"/>
    <w:rsid w:val="00EB52C6"/>
    <w:rsid w:val="00EB6CC5"/>
    <w:rsid w:val="00EB7099"/>
    <w:rsid w:val="00EC23D0"/>
    <w:rsid w:val="00EC23FB"/>
    <w:rsid w:val="00EC5632"/>
    <w:rsid w:val="00EC6611"/>
    <w:rsid w:val="00EC6E44"/>
    <w:rsid w:val="00EC7EEC"/>
    <w:rsid w:val="00ED0B6D"/>
    <w:rsid w:val="00ED125D"/>
    <w:rsid w:val="00ED3C1B"/>
    <w:rsid w:val="00ED5748"/>
    <w:rsid w:val="00ED576D"/>
    <w:rsid w:val="00ED5859"/>
    <w:rsid w:val="00ED5B72"/>
    <w:rsid w:val="00ED6DD3"/>
    <w:rsid w:val="00EE29C9"/>
    <w:rsid w:val="00EE37A2"/>
    <w:rsid w:val="00EE460C"/>
    <w:rsid w:val="00EE66AC"/>
    <w:rsid w:val="00EE67EE"/>
    <w:rsid w:val="00EE78DA"/>
    <w:rsid w:val="00EF06D0"/>
    <w:rsid w:val="00EF1484"/>
    <w:rsid w:val="00EF4140"/>
    <w:rsid w:val="00EF6887"/>
    <w:rsid w:val="00F0058E"/>
    <w:rsid w:val="00F01E59"/>
    <w:rsid w:val="00F03461"/>
    <w:rsid w:val="00F0354C"/>
    <w:rsid w:val="00F04D92"/>
    <w:rsid w:val="00F04E61"/>
    <w:rsid w:val="00F0530F"/>
    <w:rsid w:val="00F05C2D"/>
    <w:rsid w:val="00F05D88"/>
    <w:rsid w:val="00F06E7D"/>
    <w:rsid w:val="00F114BA"/>
    <w:rsid w:val="00F1159D"/>
    <w:rsid w:val="00F12B9C"/>
    <w:rsid w:val="00F16675"/>
    <w:rsid w:val="00F17C03"/>
    <w:rsid w:val="00F17E6C"/>
    <w:rsid w:val="00F21FF4"/>
    <w:rsid w:val="00F22423"/>
    <w:rsid w:val="00F30796"/>
    <w:rsid w:val="00F30A9E"/>
    <w:rsid w:val="00F31DC7"/>
    <w:rsid w:val="00F3229B"/>
    <w:rsid w:val="00F3242E"/>
    <w:rsid w:val="00F341BD"/>
    <w:rsid w:val="00F34270"/>
    <w:rsid w:val="00F34C67"/>
    <w:rsid w:val="00F35E61"/>
    <w:rsid w:val="00F35F9D"/>
    <w:rsid w:val="00F36510"/>
    <w:rsid w:val="00F373D7"/>
    <w:rsid w:val="00F4235D"/>
    <w:rsid w:val="00F426CB"/>
    <w:rsid w:val="00F42D50"/>
    <w:rsid w:val="00F43407"/>
    <w:rsid w:val="00F44729"/>
    <w:rsid w:val="00F45636"/>
    <w:rsid w:val="00F46018"/>
    <w:rsid w:val="00F46533"/>
    <w:rsid w:val="00F500A6"/>
    <w:rsid w:val="00F50F7C"/>
    <w:rsid w:val="00F52197"/>
    <w:rsid w:val="00F52812"/>
    <w:rsid w:val="00F537E5"/>
    <w:rsid w:val="00F56DEB"/>
    <w:rsid w:val="00F620E9"/>
    <w:rsid w:val="00F67B1B"/>
    <w:rsid w:val="00F67CF1"/>
    <w:rsid w:val="00F71C5B"/>
    <w:rsid w:val="00F74FAD"/>
    <w:rsid w:val="00F760F1"/>
    <w:rsid w:val="00F7766C"/>
    <w:rsid w:val="00F80FDA"/>
    <w:rsid w:val="00F82076"/>
    <w:rsid w:val="00F82A36"/>
    <w:rsid w:val="00F83140"/>
    <w:rsid w:val="00F83E92"/>
    <w:rsid w:val="00F86F3C"/>
    <w:rsid w:val="00F9716C"/>
    <w:rsid w:val="00F97A7D"/>
    <w:rsid w:val="00FA2661"/>
    <w:rsid w:val="00FA2CC7"/>
    <w:rsid w:val="00FA67CF"/>
    <w:rsid w:val="00FA6D1A"/>
    <w:rsid w:val="00FA78F1"/>
    <w:rsid w:val="00FB226C"/>
    <w:rsid w:val="00FB3B4F"/>
    <w:rsid w:val="00FB53E1"/>
    <w:rsid w:val="00FB606B"/>
    <w:rsid w:val="00FC02D9"/>
    <w:rsid w:val="00FC04E6"/>
    <w:rsid w:val="00FC072E"/>
    <w:rsid w:val="00FC1AD7"/>
    <w:rsid w:val="00FC28A8"/>
    <w:rsid w:val="00FC38EE"/>
    <w:rsid w:val="00FC41F8"/>
    <w:rsid w:val="00FC5B4E"/>
    <w:rsid w:val="00FC61E7"/>
    <w:rsid w:val="00FC62CB"/>
    <w:rsid w:val="00FD056B"/>
    <w:rsid w:val="00FD2A6C"/>
    <w:rsid w:val="00FD4AA1"/>
    <w:rsid w:val="00FE09E4"/>
    <w:rsid w:val="00FE1BFD"/>
    <w:rsid w:val="00FE32D0"/>
    <w:rsid w:val="00FE34AE"/>
    <w:rsid w:val="00FE3A9B"/>
    <w:rsid w:val="00FE3F1E"/>
    <w:rsid w:val="00FE4566"/>
    <w:rsid w:val="00FE53C3"/>
    <w:rsid w:val="00FE5B74"/>
    <w:rsid w:val="00FE6AE4"/>
    <w:rsid w:val="00FF0853"/>
    <w:rsid w:val="00FF5978"/>
    <w:rsid w:val="00FF7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  <w14:docId w14:val="3751D406"/>
  <w15:docId w15:val="{981B9971-2C0A-473D-942A-5A3E4C3A8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ard">
    <w:name w:val="Normal"/>
    <w:aliases w:val="Standaard IKNL"/>
    <w:qFormat/>
    <w:rsid w:val="00EE66AC"/>
    <w:pPr>
      <w:spacing w:line="276" w:lineRule="auto"/>
    </w:pPr>
    <w:rPr>
      <w:rFonts w:ascii="Arial" w:eastAsia="Calibri" w:hAnsi="Arial"/>
      <w:szCs w:val="22"/>
      <w:lang w:eastAsia="en-US"/>
    </w:rPr>
  </w:style>
  <w:style w:type="paragraph" w:styleId="Kop1">
    <w:name w:val="heading 1"/>
    <w:aliases w:val="(Hoofdstuk) IKNL"/>
    <w:basedOn w:val="ZsysbasisIKNL"/>
    <w:next w:val="BasistekstIKNL"/>
    <w:qFormat/>
    <w:rsid w:val="004201DF"/>
    <w:pPr>
      <w:keepNext/>
      <w:numPr>
        <w:numId w:val="3"/>
      </w:numPr>
      <w:spacing w:line="520" w:lineRule="exact"/>
      <w:outlineLvl w:val="0"/>
    </w:pPr>
    <w:rPr>
      <w:bCs/>
      <w:sz w:val="36"/>
      <w:szCs w:val="32"/>
    </w:rPr>
  </w:style>
  <w:style w:type="paragraph" w:styleId="Kop2">
    <w:name w:val="heading 2"/>
    <w:aliases w:val="(Paragraaf) IKNL"/>
    <w:basedOn w:val="ZsysbasisIKNL"/>
    <w:next w:val="BasistekstIKNL"/>
    <w:qFormat/>
    <w:rsid w:val="00950AA8"/>
    <w:pPr>
      <w:keepNext/>
      <w:numPr>
        <w:ilvl w:val="1"/>
        <w:numId w:val="3"/>
      </w:numPr>
      <w:spacing w:before="260"/>
      <w:outlineLvl w:val="1"/>
    </w:pPr>
    <w:rPr>
      <w:b/>
      <w:bCs/>
      <w:iCs/>
      <w:sz w:val="20"/>
      <w:szCs w:val="28"/>
    </w:rPr>
  </w:style>
  <w:style w:type="paragraph" w:styleId="Kop3">
    <w:name w:val="heading 3"/>
    <w:aliases w:val="(Subparagraaf) IKNL"/>
    <w:basedOn w:val="ZsysbasisIKNL"/>
    <w:next w:val="BasistekstIKNL"/>
    <w:qFormat/>
    <w:rsid w:val="00D71F01"/>
    <w:pPr>
      <w:keepNext/>
      <w:numPr>
        <w:ilvl w:val="2"/>
        <w:numId w:val="3"/>
      </w:numPr>
      <w:outlineLvl w:val="2"/>
    </w:pPr>
    <w:rPr>
      <w:iCs/>
      <w:sz w:val="20"/>
    </w:rPr>
  </w:style>
  <w:style w:type="paragraph" w:styleId="Kop4">
    <w:name w:val="heading 4"/>
    <w:aliases w:val="(bijlagkop) IKNL"/>
    <w:basedOn w:val="ZsysbasisIKNL"/>
    <w:next w:val="BasistekstIKNL"/>
    <w:qFormat/>
    <w:rsid w:val="002D1955"/>
    <w:pPr>
      <w:keepNext/>
      <w:numPr>
        <w:ilvl w:val="3"/>
        <w:numId w:val="3"/>
      </w:numPr>
      <w:spacing w:line="520" w:lineRule="exact"/>
      <w:outlineLvl w:val="3"/>
    </w:pPr>
    <w:rPr>
      <w:bCs/>
      <w:sz w:val="36"/>
      <w:szCs w:val="24"/>
    </w:rPr>
  </w:style>
  <w:style w:type="paragraph" w:styleId="Kop5">
    <w:name w:val="heading 5"/>
    <w:aliases w:val="Kop 5 IKNL"/>
    <w:basedOn w:val="ZsysbasisIKNL"/>
    <w:next w:val="BasistekstIKNL"/>
    <w:qFormat/>
    <w:rsid w:val="00FC62CB"/>
    <w:pPr>
      <w:numPr>
        <w:ilvl w:val="4"/>
        <w:numId w:val="3"/>
      </w:numPr>
      <w:spacing w:before="240" w:after="60"/>
      <w:outlineLvl w:val="4"/>
    </w:pPr>
    <w:rPr>
      <w:b/>
      <w:bCs/>
      <w:i/>
      <w:iCs/>
      <w:sz w:val="22"/>
      <w:szCs w:val="22"/>
    </w:rPr>
  </w:style>
  <w:style w:type="paragraph" w:styleId="Kop6">
    <w:name w:val="heading 6"/>
    <w:aliases w:val="Kop 6 IKNL"/>
    <w:basedOn w:val="ZsysbasisIKNL"/>
    <w:next w:val="BasistekstIKNL"/>
    <w:qFormat/>
    <w:rsid w:val="00FC62CB"/>
    <w:pPr>
      <w:numPr>
        <w:ilvl w:val="5"/>
        <w:numId w:val="3"/>
      </w:numPr>
      <w:spacing w:before="240" w:after="60"/>
      <w:outlineLvl w:val="5"/>
    </w:pPr>
    <w:rPr>
      <w:b/>
      <w:bCs/>
      <w:sz w:val="22"/>
      <w:szCs w:val="22"/>
    </w:rPr>
  </w:style>
  <w:style w:type="paragraph" w:styleId="Kop7">
    <w:name w:val="heading 7"/>
    <w:aliases w:val="Kop 7 IKNL"/>
    <w:basedOn w:val="ZsysbasisIKNL"/>
    <w:next w:val="BasistekstIKNL"/>
    <w:qFormat/>
    <w:rsid w:val="00FC62CB"/>
    <w:pPr>
      <w:numPr>
        <w:ilvl w:val="6"/>
        <w:numId w:val="3"/>
      </w:numPr>
      <w:spacing w:before="240" w:after="60"/>
      <w:outlineLvl w:val="6"/>
    </w:pPr>
    <w:rPr>
      <w:b/>
      <w:bCs/>
      <w:sz w:val="20"/>
      <w:szCs w:val="20"/>
    </w:rPr>
  </w:style>
  <w:style w:type="paragraph" w:styleId="Kop8">
    <w:name w:val="heading 8"/>
    <w:aliases w:val="Kop 8 IKNL"/>
    <w:basedOn w:val="ZsysbasisIKNL"/>
    <w:next w:val="BasistekstIKNL"/>
    <w:qFormat/>
    <w:rsid w:val="00FC62CB"/>
    <w:pPr>
      <w:numPr>
        <w:ilvl w:val="7"/>
        <w:numId w:val="3"/>
      </w:numPr>
      <w:spacing w:before="240" w:after="60"/>
      <w:outlineLvl w:val="7"/>
    </w:pPr>
    <w:rPr>
      <w:i/>
      <w:iCs/>
      <w:sz w:val="20"/>
      <w:szCs w:val="20"/>
    </w:rPr>
  </w:style>
  <w:style w:type="paragraph" w:styleId="Kop9">
    <w:name w:val="heading 9"/>
    <w:aliases w:val="Kop 9 IKNL"/>
    <w:basedOn w:val="ZsysbasisIKNL"/>
    <w:next w:val="BasistekstIKNL"/>
    <w:qFormat/>
    <w:rsid w:val="00FC62CB"/>
    <w:pPr>
      <w:numPr>
        <w:ilvl w:val="8"/>
        <w:numId w:val="3"/>
      </w:numPr>
      <w:spacing w:before="240" w:after="60"/>
      <w:outlineLvl w:val="8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ZsysbasisIKNL"/>
    <w:link w:val="BasistekstIKNLChar"/>
    <w:rsid w:val="00122DED"/>
  </w:style>
  <w:style w:type="paragraph" w:customStyle="1" w:styleId="ZsysbasisIKNL">
    <w:name w:val="Zsysbasis IKNL"/>
    <w:next w:val="BasistekstIKNL"/>
    <w:semiHidden/>
    <w:rsid w:val="00A602CC"/>
    <w:pPr>
      <w:spacing w:line="260" w:lineRule="atLeast"/>
    </w:pPr>
    <w:rPr>
      <w:rFonts w:ascii="Arial" w:hAnsi="Arial" w:cs="Maiandra GD"/>
      <w:sz w:val="18"/>
      <w:szCs w:val="18"/>
    </w:rPr>
  </w:style>
  <w:style w:type="paragraph" w:customStyle="1" w:styleId="BasistekstvetIKNL">
    <w:name w:val="Basistekst vet IKNL"/>
    <w:basedOn w:val="ZsysbasisIKNL"/>
    <w:next w:val="BasistekstIKNL"/>
    <w:rsid w:val="00122DED"/>
    <w:rPr>
      <w:b/>
      <w:bCs/>
    </w:rPr>
  </w:style>
  <w:style w:type="character" w:styleId="GevolgdeHyperlink">
    <w:name w:val="FollowedHyperlink"/>
    <w:aliases w:val="GevolgdeHyperlink IKNL"/>
    <w:basedOn w:val="Standaardalinea-lettertype"/>
    <w:rsid w:val="00B460C2"/>
    <w:rPr>
      <w:color w:val="auto"/>
      <w:u w:val="none"/>
    </w:rPr>
  </w:style>
  <w:style w:type="character" w:styleId="Hyperlink">
    <w:name w:val="Hyperlink"/>
    <w:aliases w:val="Hyperlink IKNL"/>
    <w:basedOn w:val="Standaardalinea-lettertype"/>
    <w:rsid w:val="00B460C2"/>
    <w:rPr>
      <w:color w:val="auto"/>
      <w:u w:val="none"/>
    </w:rPr>
  </w:style>
  <w:style w:type="paragraph" w:customStyle="1" w:styleId="AdresvakIKNL">
    <w:name w:val="Adresvak IKNL"/>
    <w:basedOn w:val="ZsysbasisIKNL"/>
    <w:rsid w:val="006301D1"/>
    <w:pPr>
      <w:spacing w:line="210" w:lineRule="exact"/>
    </w:pPr>
    <w:rPr>
      <w:noProof/>
    </w:rPr>
  </w:style>
  <w:style w:type="paragraph" w:styleId="Koptekst">
    <w:name w:val="header"/>
    <w:basedOn w:val="ZsysbasisIKNL"/>
    <w:next w:val="BasistekstIKNL"/>
    <w:link w:val="KoptekstChar"/>
    <w:semiHidden/>
    <w:rsid w:val="00122DED"/>
  </w:style>
  <w:style w:type="paragraph" w:styleId="Voettekst">
    <w:name w:val="footer"/>
    <w:basedOn w:val="ZsysbasisIKNL"/>
    <w:next w:val="BasistekstIKNL"/>
    <w:link w:val="VoettekstChar"/>
    <w:uiPriority w:val="99"/>
    <w:rsid w:val="00122DED"/>
    <w:pPr>
      <w:jc w:val="right"/>
    </w:pPr>
  </w:style>
  <w:style w:type="paragraph" w:customStyle="1" w:styleId="KoptekstIKNL">
    <w:name w:val="Koptekst IKNL"/>
    <w:basedOn w:val="ZsysbasisIKNL"/>
    <w:rsid w:val="00122DED"/>
    <w:rPr>
      <w:noProof/>
    </w:rPr>
  </w:style>
  <w:style w:type="paragraph" w:customStyle="1" w:styleId="VoettekstIKNL">
    <w:name w:val="Voettekst IKNL"/>
    <w:basedOn w:val="ZsysbasisIKNL"/>
    <w:rsid w:val="00122DED"/>
    <w:rPr>
      <w:noProof/>
    </w:rPr>
  </w:style>
  <w:style w:type="paragraph" w:customStyle="1" w:styleId="Opsommingteken1eniveauIKNL">
    <w:name w:val="Opsomming teken 1e niveau IKNL"/>
    <w:basedOn w:val="ZsysbasisIKNL"/>
    <w:rsid w:val="00830FC6"/>
    <w:pPr>
      <w:numPr>
        <w:numId w:val="46"/>
      </w:numPr>
    </w:pPr>
  </w:style>
  <w:style w:type="numbering" w:styleId="111111">
    <w:name w:val="Outline List 2"/>
    <w:basedOn w:val="Geenlijst"/>
    <w:semiHidden/>
    <w:rsid w:val="002A613F"/>
    <w:pPr>
      <w:numPr>
        <w:numId w:val="6"/>
      </w:numPr>
    </w:pPr>
  </w:style>
  <w:style w:type="numbering" w:styleId="1ai">
    <w:name w:val="Outline List 1"/>
    <w:basedOn w:val="Geenlijst"/>
    <w:semiHidden/>
    <w:rsid w:val="002A613F"/>
    <w:pPr>
      <w:numPr>
        <w:numId w:val="7"/>
      </w:numPr>
    </w:pPr>
  </w:style>
  <w:style w:type="paragraph" w:customStyle="1" w:styleId="BasistekstcursiefIKNL">
    <w:name w:val="Basistekst cursief IKNL"/>
    <w:basedOn w:val="ZsysbasisIKNL"/>
    <w:next w:val="BasistekstIKNL"/>
    <w:rsid w:val="00122DED"/>
    <w:rPr>
      <w:i/>
      <w:iCs/>
    </w:rPr>
  </w:style>
  <w:style w:type="table" w:styleId="3D-effectenvoortabel1">
    <w:name w:val="Table 3D effects 1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451FDB"/>
    <w:pPr>
      <w:spacing w:line="240" w:lineRule="atLeast"/>
    </w:pPr>
    <w:rPr>
      <w:rFonts w:ascii="Maiandra GD" w:hAnsi="Maiandra GD" w:cs="Maiandra GD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Opsommingteken2eniveauIKNL">
    <w:name w:val="Opsomming teken 2e niveau IKNL"/>
    <w:basedOn w:val="ZsysbasisIKNL"/>
    <w:rsid w:val="00830FC6"/>
    <w:pPr>
      <w:numPr>
        <w:ilvl w:val="1"/>
        <w:numId w:val="46"/>
      </w:numPr>
    </w:pPr>
  </w:style>
  <w:style w:type="paragraph" w:customStyle="1" w:styleId="Tussenkop1eniveauIKNL">
    <w:name w:val="Tussenkop 1e niveau IKNL"/>
    <w:basedOn w:val="ZsysbasisIKNL"/>
    <w:next w:val="BasistekstIKNL"/>
    <w:rsid w:val="001E3495"/>
    <w:pPr>
      <w:keepNext/>
      <w:spacing w:before="260"/>
    </w:pPr>
    <w:rPr>
      <w:b/>
      <w:sz w:val="20"/>
    </w:rPr>
  </w:style>
  <w:style w:type="paragraph" w:customStyle="1" w:styleId="Tussenkop2eniveauIKNL">
    <w:name w:val="Tussenkop 2e niveau IKNL"/>
    <w:basedOn w:val="ZsysbasisIKNL"/>
    <w:next w:val="BasistekstIKNL"/>
    <w:rsid w:val="001E3495"/>
    <w:pPr>
      <w:keepNext/>
      <w:spacing w:before="260"/>
    </w:pPr>
    <w:rPr>
      <w:sz w:val="20"/>
    </w:rPr>
  </w:style>
  <w:style w:type="paragraph" w:customStyle="1" w:styleId="Opsommingnummer1eniveauIKNL">
    <w:name w:val="Opsomming nummer 1e niveau IKNL"/>
    <w:basedOn w:val="ZsysbasisIKNL"/>
    <w:rsid w:val="00830FC6"/>
    <w:pPr>
      <w:numPr>
        <w:numId w:val="43"/>
      </w:numPr>
    </w:pPr>
  </w:style>
  <w:style w:type="paragraph" w:customStyle="1" w:styleId="Opsommingnummer2eniveauIKNL">
    <w:name w:val="Opsomming nummer 2e niveau IKNL"/>
    <w:basedOn w:val="ZsysbasisIKNL"/>
    <w:rsid w:val="00830FC6"/>
    <w:pPr>
      <w:numPr>
        <w:ilvl w:val="1"/>
        <w:numId w:val="43"/>
      </w:numPr>
    </w:pPr>
  </w:style>
  <w:style w:type="paragraph" w:customStyle="1" w:styleId="Opsommingnummer3eniveauIKNL">
    <w:name w:val="Opsomming nummer 3e niveau IKNL"/>
    <w:basedOn w:val="ZsysbasisIKNL"/>
    <w:rsid w:val="00830FC6"/>
    <w:pPr>
      <w:numPr>
        <w:ilvl w:val="2"/>
        <w:numId w:val="43"/>
      </w:numPr>
    </w:pPr>
  </w:style>
  <w:style w:type="paragraph" w:styleId="Aanhef">
    <w:name w:val="Salutation"/>
    <w:basedOn w:val="ZsysbasisIKNL"/>
    <w:next w:val="BasistekstIKNL"/>
    <w:semiHidden/>
    <w:rsid w:val="0020607F"/>
  </w:style>
  <w:style w:type="paragraph" w:styleId="Adresenvelop">
    <w:name w:val="envelope address"/>
    <w:basedOn w:val="ZsysbasisIKNL"/>
    <w:next w:val="BasistekstIKNL"/>
    <w:semiHidden/>
    <w:rsid w:val="0020607F"/>
  </w:style>
  <w:style w:type="paragraph" w:styleId="Afsluiting">
    <w:name w:val="Closing"/>
    <w:basedOn w:val="ZsysbasisIKNL"/>
    <w:next w:val="BasistekstIKNL"/>
    <w:semiHidden/>
    <w:rsid w:val="0020607F"/>
  </w:style>
  <w:style w:type="paragraph" w:customStyle="1" w:styleId="Inspring1eniveauIKNL">
    <w:name w:val="Inspring 1e niveau IKNL"/>
    <w:basedOn w:val="ZsysbasisIKNL"/>
    <w:rsid w:val="00550716"/>
    <w:pPr>
      <w:tabs>
        <w:tab w:val="left" w:pos="170"/>
      </w:tabs>
      <w:ind w:left="170" w:hanging="170"/>
    </w:pPr>
  </w:style>
  <w:style w:type="paragraph" w:customStyle="1" w:styleId="Inspring2eniveauIKNL">
    <w:name w:val="Inspring 2e niveau IKNL"/>
    <w:basedOn w:val="ZsysbasisIKNL"/>
    <w:rsid w:val="00550716"/>
    <w:pPr>
      <w:tabs>
        <w:tab w:val="left" w:pos="510"/>
      </w:tabs>
      <w:ind w:left="510" w:hanging="340"/>
    </w:pPr>
  </w:style>
  <w:style w:type="paragraph" w:customStyle="1" w:styleId="Inspring3eniveauIKNL">
    <w:name w:val="Inspring 3e niveau IKNL"/>
    <w:basedOn w:val="ZsysbasisIKNL"/>
    <w:rsid w:val="00550716"/>
    <w:pPr>
      <w:tabs>
        <w:tab w:val="left" w:pos="851"/>
      </w:tabs>
      <w:ind w:left="850" w:hanging="340"/>
    </w:pPr>
  </w:style>
  <w:style w:type="paragraph" w:customStyle="1" w:styleId="Zwevend1eniveauIKNL">
    <w:name w:val="Zwevend 1e niveau IKNL"/>
    <w:basedOn w:val="ZsysbasisIKNL"/>
    <w:rsid w:val="00550716"/>
    <w:pPr>
      <w:ind w:left="170"/>
    </w:pPr>
  </w:style>
  <w:style w:type="paragraph" w:customStyle="1" w:styleId="Zwevend2eniveauIKNL">
    <w:name w:val="Zwevend 2e niveau IKNL"/>
    <w:basedOn w:val="ZsysbasisIKNL"/>
    <w:rsid w:val="00550716"/>
    <w:pPr>
      <w:ind w:left="510"/>
    </w:pPr>
  </w:style>
  <w:style w:type="paragraph" w:customStyle="1" w:styleId="Zwevend3eniveauIKNL">
    <w:name w:val="Zwevend 3e niveau IKNL"/>
    <w:basedOn w:val="ZsysbasisIKNL"/>
    <w:rsid w:val="00550716"/>
    <w:pPr>
      <w:ind w:left="851"/>
    </w:pPr>
  </w:style>
  <w:style w:type="paragraph" w:styleId="Inhopg1">
    <w:name w:val="toc 1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  <w:rPr>
      <w:b/>
    </w:rPr>
  </w:style>
  <w:style w:type="paragraph" w:styleId="Inhopg2">
    <w:name w:val="toc 2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3">
    <w:name w:val="toc 3"/>
    <w:basedOn w:val="ZsysbasisIKNL"/>
    <w:next w:val="BasistekstIKNL"/>
    <w:semiHidden/>
    <w:rsid w:val="000647FA"/>
    <w:pPr>
      <w:tabs>
        <w:tab w:val="left" w:pos="709"/>
      </w:tabs>
      <w:ind w:left="709" w:right="567" w:hanging="709"/>
    </w:pPr>
  </w:style>
  <w:style w:type="paragraph" w:styleId="Inhopg4">
    <w:name w:val="toc 4"/>
    <w:basedOn w:val="ZsysbasisIKNL"/>
    <w:next w:val="BasistekstIKNL"/>
    <w:semiHidden/>
    <w:rsid w:val="00122DED"/>
  </w:style>
  <w:style w:type="paragraph" w:styleId="Index1">
    <w:name w:val="index 1"/>
    <w:basedOn w:val="ZsysbasisIKNL"/>
    <w:next w:val="BasistekstIKNL"/>
    <w:semiHidden/>
    <w:rsid w:val="00122DED"/>
  </w:style>
  <w:style w:type="paragraph" w:styleId="Index2">
    <w:name w:val="index 2"/>
    <w:basedOn w:val="ZsysbasisIKNL"/>
    <w:next w:val="BasistekstIKNL"/>
    <w:semiHidden/>
    <w:rsid w:val="00122DED"/>
  </w:style>
  <w:style w:type="paragraph" w:styleId="Index3">
    <w:name w:val="index 3"/>
    <w:basedOn w:val="ZsysbasisIKNL"/>
    <w:next w:val="BasistekstIKNL"/>
    <w:semiHidden/>
    <w:rsid w:val="00122DED"/>
  </w:style>
  <w:style w:type="paragraph" w:styleId="Ondertitel">
    <w:name w:val="Subtitle"/>
    <w:basedOn w:val="ZsysbasisIKNL"/>
    <w:next w:val="BasistekstIKNL"/>
    <w:semiHidden/>
    <w:qFormat/>
    <w:rsid w:val="00122DED"/>
  </w:style>
  <w:style w:type="paragraph" w:styleId="Titel">
    <w:name w:val="Title"/>
    <w:basedOn w:val="ZsysbasisIKNL"/>
    <w:next w:val="BasistekstIKNL"/>
    <w:semiHidden/>
    <w:qFormat/>
    <w:rsid w:val="00122DED"/>
  </w:style>
  <w:style w:type="paragraph" w:customStyle="1" w:styleId="Kop2zondernummerIKNL">
    <w:name w:val="Kop 2 zonder nummer IKNL"/>
    <w:basedOn w:val="ZsysbasisIKNL"/>
    <w:next w:val="BasistekstIKNL"/>
    <w:rsid w:val="00950AA8"/>
    <w:pPr>
      <w:keepNext/>
      <w:spacing w:before="260"/>
    </w:pPr>
    <w:rPr>
      <w:b/>
      <w:sz w:val="20"/>
      <w:szCs w:val="28"/>
    </w:rPr>
  </w:style>
  <w:style w:type="character" w:styleId="Paginanummer">
    <w:name w:val="page number"/>
    <w:basedOn w:val="Standaardalinea-lettertype"/>
    <w:semiHidden/>
    <w:rsid w:val="00122DED"/>
  </w:style>
  <w:style w:type="character" w:customStyle="1" w:styleId="zsysVeldMarkering">
    <w:name w:val="zsysVeldMarkering"/>
    <w:basedOn w:val="Standaardalinea-lettertype"/>
    <w:semiHidden/>
    <w:rsid w:val="00122DED"/>
    <w:rPr>
      <w:bdr w:val="none" w:sz="0" w:space="0" w:color="auto"/>
      <w:shd w:val="clear" w:color="auto" w:fill="FFFF00"/>
    </w:rPr>
  </w:style>
  <w:style w:type="paragraph" w:customStyle="1" w:styleId="Kop1zondernummerIKNL">
    <w:name w:val="Kop 1 zonder nummer IKNL"/>
    <w:basedOn w:val="ZsysbasisIKNL"/>
    <w:next w:val="BasistekstIKNL"/>
    <w:rsid w:val="004201DF"/>
    <w:pPr>
      <w:keepNext/>
      <w:spacing w:line="520" w:lineRule="exact"/>
    </w:pPr>
    <w:rPr>
      <w:sz w:val="36"/>
      <w:szCs w:val="32"/>
    </w:rPr>
  </w:style>
  <w:style w:type="paragraph" w:customStyle="1" w:styleId="Kop3zondernummerIKNL">
    <w:name w:val="Kop 3 zonder nummer IKNL"/>
    <w:basedOn w:val="ZsysbasisIKNL"/>
    <w:next w:val="BasistekstIKNL"/>
    <w:rsid w:val="00D71F01"/>
    <w:pPr>
      <w:keepNext/>
    </w:pPr>
    <w:rPr>
      <w:sz w:val="20"/>
    </w:rPr>
  </w:style>
  <w:style w:type="paragraph" w:styleId="Index4">
    <w:name w:val="index 4"/>
    <w:basedOn w:val="Standaard"/>
    <w:next w:val="Standaard"/>
    <w:semiHidden/>
    <w:unhideWhenUsed/>
    <w:rsid w:val="00122DED"/>
    <w:pPr>
      <w:ind w:left="720" w:hanging="180"/>
    </w:pPr>
  </w:style>
  <w:style w:type="paragraph" w:styleId="Index5">
    <w:name w:val="index 5"/>
    <w:basedOn w:val="Standaard"/>
    <w:next w:val="Standaard"/>
    <w:semiHidden/>
    <w:unhideWhenUsed/>
    <w:rsid w:val="00122DED"/>
    <w:pPr>
      <w:ind w:left="900" w:hanging="180"/>
    </w:pPr>
  </w:style>
  <w:style w:type="paragraph" w:styleId="Index6">
    <w:name w:val="index 6"/>
    <w:basedOn w:val="Standaard"/>
    <w:next w:val="Standaard"/>
    <w:semiHidden/>
    <w:unhideWhenUsed/>
    <w:rsid w:val="00122DED"/>
    <w:pPr>
      <w:ind w:left="1080" w:hanging="180"/>
    </w:pPr>
  </w:style>
  <w:style w:type="paragraph" w:styleId="Index7">
    <w:name w:val="index 7"/>
    <w:basedOn w:val="Standaard"/>
    <w:next w:val="Standaard"/>
    <w:semiHidden/>
    <w:unhideWhenUsed/>
    <w:rsid w:val="00122DED"/>
    <w:pPr>
      <w:ind w:left="1260" w:hanging="180"/>
    </w:pPr>
  </w:style>
  <w:style w:type="paragraph" w:styleId="Index8">
    <w:name w:val="index 8"/>
    <w:basedOn w:val="Standaard"/>
    <w:next w:val="Standaard"/>
    <w:semiHidden/>
    <w:unhideWhenUsed/>
    <w:rsid w:val="00122DED"/>
    <w:pPr>
      <w:ind w:left="1440" w:hanging="180"/>
    </w:pPr>
  </w:style>
  <w:style w:type="paragraph" w:styleId="Index9">
    <w:name w:val="index 9"/>
    <w:basedOn w:val="Standaard"/>
    <w:next w:val="Standaard"/>
    <w:semiHidden/>
    <w:unhideWhenUsed/>
    <w:rsid w:val="00122DED"/>
    <w:pPr>
      <w:ind w:left="1620" w:hanging="180"/>
    </w:pPr>
  </w:style>
  <w:style w:type="paragraph" w:styleId="Inhopg5">
    <w:name w:val="toc 5"/>
    <w:basedOn w:val="Standaard"/>
    <w:next w:val="Standaard"/>
    <w:semiHidden/>
    <w:unhideWhenUsed/>
    <w:rsid w:val="00122DED"/>
    <w:pPr>
      <w:ind w:left="720"/>
    </w:pPr>
  </w:style>
  <w:style w:type="paragraph" w:styleId="Inhopg6">
    <w:name w:val="toc 6"/>
    <w:basedOn w:val="Standaard"/>
    <w:next w:val="Standaard"/>
    <w:semiHidden/>
    <w:unhideWhenUsed/>
    <w:rsid w:val="00122DED"/>
    <w:pPr>
      <w:ind w:left="900"/>
    </w:pPr>
  </w:style>
  <w:style w:type="paragraph" w:styleId="Inhopg7">
    <w:name w:val="toc 7"/>
    <w:basedOn w:val="Standaard"/>
    <w:next w:val="Standaard"/>
    <w:semiHidden/>
    <w:unhideWhenUsed/>
    <w:rsid w:val="00122DED"/>
    <w:pPr>
      <w:ind w:left="1080"/>
    </w:pPr>
  </w:style>
  <w:style w:type="paragraph" w:styleId="Inhopg8">
    <w:name w:val="toc 8"/>
    <w:basedOn w:val="Standaard"/>
    <w:next w:val="Standaard"/>
    <w:semiHidden/>
    <w:unhideWhenUsed/>
    <w:rsid w:val="00122DED"/>
    <w:pPr>
      <w:ind w:left="1260"/>
    </w:pPr>
  </w:style>
  <w:style w:type="paragraph" w:styleId="Inhopg9">
    <w:name w:val="toc 9"/>
    <w:basedOn w:val="Standaard"/>
    <w:next w:val="Standaard"/>
    <w:semiHidden/>
    <w:unhideWhenUsed/>
    <w:rsid w:val="00122DED"/>
    <w:pPr>
      <w:ind w:left="1440"/>
    </w:pPr>
  </w:style>
  <w:style w:type="paragraph" w:styleId="Afzender">
    <w:name w:val="envelope return"/>
    <w:basedOn w:val="ZsysbasisIKNL"/>
    <w:next w:val="BasistekstIKNL"/>
    <w:semiHidden/>
    <w:rsid w:val="0020607F"/>
  </w:style>
  <w:style w:type="numbering" w:styleId="Artikelsectie">
    <w:name w:val="Outline List 3"/>
    <w:basedOn w:val="Geenlijst"/>
    <w:semiHidden/>
    <w:rsid w:val="003C2342"/>
    <w:pPr>
      <w:numPr>
        <w:numId w:val="8"/>
      </w:numPr>
    </w:pPr>
  </w:style>
  <w:style w:type="paragraph" w:styleId="Berichtkop">
    <w:name w:val="Message Header"/>
    <w:basedOn w:val="ZsysbasisIKNL"/>
    <w:next w:val="BasistekstIKNL"/>
    <w:semiHidden/>
    <w:rsid w:val="0020607F"/>
  </w:style>
  <w:style w:type="paragraph" w:styleId="Bloktekst">
    <w:name w:val="Block Text"/>
    <w:basedOn w:val="ZsysbasisIKNL"/>
    <w:next w:val="BasistekstIKNL"/>
    <w:semiHidden/>
    <w:rsid w:val="0020607F"/>
  </w:style>
  <w:style w:type="table" w:styleId="Eenvoudigetabel1">
    <w:name w:val="Table Simple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IKNL"/>
    <w:next w:val="BasistekstIKNL"/>
    <w:semiHidden/>
    <w:rsid w:val="0020607F"/>
  </w:style>
  <w:style w:type="paragraph" w:styleId="Handtekening">
    <w:name w:val="Signature"/>
    <w:basedOn w:val="ZsysbasisIKNL"/>
    <w:next w:val="BasistekstIKNL"/>
    <w:semiHidden/>
    <w:rsid w:val="0020607F"/>
  </w:style>
  <w:style w:type="paragraph" w:styleId="HTML-voorafopgemaakt">
    <w:name w:val="HTML Preformatted"/>
    <w:basedOn w:val="ZsysbasisIKNL"/>
    <w:next w:val="BasistekstIKNL"/>
    <w:semiHidden/>
    <w:rsid w:val="0020607F"/>
  </w:style>
  <w:style w:type="character" w:styleId="Eindnootmarkering">
    <w:name w:val="endnote reference"/>
    <w:basedOn w:val="Standaardalinea-lettertype"/>
    <w:semiHidden/>
    <w:rsid w:val="005D42EF"/>
    <w:rPr>
      <w:vertAlign w:val="superscript"/>
    </w:rPr>
  </w:style>
  <w:style w:type="character" w:styleId="HTMLCode">
    <w:name w:val="HTML Code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Standaardalinea-lettertype"/>
    <w:semiHidden/>
    <w:rsid w:val="005D42EF"/>
    <w:rPr>
      <w:i/>
      <w:iCs/>
    </w:rPr>
  </w:style>
  <w:style w:type="character" w:styleId="HTMLVariable">
    <w:name w:val="HTML Variable"/>
    <w:basedOn w:val="Standaardalinea-lettertype"/>
    <w:semiHidden/>
    <w:rsid w:val="005D42EF"/>
    <w:rPr>
      <w:i/>
      <w:iCs/>
    </w:rPr>
  </w:style>
  <w:style w:type="paragraph" w:styleId="HTML-adres">
    <w:name w:val="HTML Address"/>
    <w:basedOn w:val="ZsysbasisIKNL"/>
    <w:next w:val="BasistekstIKNL"/>
    <w:semiHidden/>
    <w:rsid w:val="0020607F"/>
  </w:style>
  <w:style w:type="character" w:styleId="HTML-acroniem">
    <w:name w:val="HTML Acronym"/>
    <w:basedOn w:val="Standaardalinea-lettertype"/>
    <w:semiHidden/>
    <w:rsid w:val="005D42EF"/>
  </w:style>
  <w:style w:type="character" w:styleId="HTML-citaat">
    <w:name w:val="HTML Cite"/>
    <w:basedOn w:val="Standaardalinea-lettertype"/>
    <w:semiHidden/>
    <w:rsid w:val="005D42EF"/>
    <w:rPr>
      <w:i/>
      <w:iCs/>
    </w:rPr>
  </w:style>
  <w:style w:type="character" w:styleId="HTML-schrijfmachine">
    <w:name w:val="HTML Typewriter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character" w:styleId="HTML-toetsenbord">
    <w:name w:val="HTML Keyboard"/>
    <w:basedOn w:val="Standaardalinea-lettertype"/>
    <w:semiHidden/>
    <w:rsid w:val="005D42EF"/>
    <w:rPr>
      <w:rFonts w:ascii="Courier New" w:hAnsi="Courier New" w:cs="Courier New"/>
      <w:sz w:val="20"/>
      <w:szCs w:val="20"/>
    </w:rPr>
  </w:style>
  <w:style w:type="table" w:styleId="Klassieketabel1">
    <w:name w:val="Table Classic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IKNL"/>
    <w:next w:val="BasistekstIKNL"/>
    <w:semiHidden/>
    <w:rsid w:val="0020607F"/>
  </w:style>
  <w:style w:type="paragraph" w:styleId="Lijst2">
    <w:name w:val="List 2"/>
    <w:basedOn w:val="ZsysbasisIKNL"/>
    <w:next w:val="BasistekstIKNL"/>
    <w:semiHidden/>
    <w:rsid w:val="0020607F"/>
  </w:style>
  <w:style w:type="paragraph" w:styleId="Lijst3">
    <w:name w:val="List 3"/>
    <w:basedOn w:val="ZsysbasisIKNL"/>
    <w:next w:val="BasistekstIKNL"/>
    <w:semiHidden/>
    <w:rsid w:val="0020607F"/>
  </w:style>
  <w:style w:type="paragraph" w:styleId="Lijst4">
    <w:name w:val="List 4"/>
    <w:basedOn w:val="ZsysbasisIKNL"/>
    <w:next w:val="BasistekstIKNL"/>
    <w:semiHidden/>
    <w:rsid w:val="0020607F"/>
  </w:style>
  <w:style w:type="paragraph" w:styleId="Lijst5">
    <w:name w:val="List 5"/>
    <w:basedOn w:val="ZsysbasisIKNL"/>
    <w:next w:val="BasistekstIKNL"/>
    <w:semiHidden/>
    <w:rsid w:val="0020607F"/>
  </w:style>
  <w:style w:type="paragraph" w:styleId="Lijstopsomteken">
    <w:name w:val="List Bullet"/>
    <w:basedOn w:val="ZsysbasisIKNL"/>
    <w:next w:val="BasistekstIKNL"/>
    <w:semiHidden/>
    <w:rsid w:val="0020607F"/>
  </w:style>
  <w:style w:type="paragraph" w:styleId="Lijstopsomteken2">
    <w:name w:val="List Bullet 2"/>
    <w:basedOn w:val="ZsysbasisIKNL"/>
    <w:next w:val="BasistekstIKNL"/>
    <w:semiHidden/>
    <w:rsid w:val="0020607F"/>
  </w:style>
  <w:style w:type="paragraph" w:styleId="Lijstopsomteken3">
    <w:name w:val="List Bullet 3"/>
    <w:basedOn w:val="ZsysbasisIKNL"/>
    <w:next w:val="BasistekstIKNL"/>
    <w:semiHidden/>
    <w:rsid w:val="0020607F"/>
  </w:style>
  <w:style w:type="paragraph" w:styleId="Lijstopsomteken4">
    <w:name w:val="List Bullet 4"/>
    <w:basedOn w:val="ZsysbasisIKNL"/>
    <w:next w:val="BasistekstIKNL"/>
    <w:semiHidden/>
    <w:rsid w:val="0020607F"/>
  </w:style>
  <w:style w:type="paragraph" w:styleId="Lijstopsomteken5">
    <w:name w:val="List Bullet 5"/>
    <w:basedOn w:val="ZsysbasisIKNL"/>
    <w:next w:val="BasistekstIKNL"/>
    <w:semiHidden/>
    <w:rsid w:val="0020607F"/>
  </w:style>
  <w:style w:type="paragraph" w:styleId="Lijstnummering">
    <w:name w:val="List Number"/>
    <w:basedOn w:val="ZsysbasisIKNL"/>
    <w:next w:val="BasistekstIKNL"/>
    <w:semiHidden/>
    <w:rsid w:val="0020607F"/>
  </w:style>
  <w:style w:type="paragraph" w:styleId="Lijstnummering2">
    <w:name w:val="List Number 2"/>
    <w:basedOn w:val="ZsysbasisIKNL"/>
    <w:next w:val="BasistekstIKNL"/>
    <w:semiHidden/>
    <w:rsid w:val="0020607F"/>
  </w:style>
  <w:style w:type="paragraph" w:styleId="Lijstnummering3">
    <w:name w:val="List Number 3"/>
    <w:basedOn w:val="ZsysbasisIKNL"/>
    <w:next w:val="BasistekstIKNL"/>
    <w:semiHidden/>
    <w:rsid w:val="0020607F"/>
  </w:style>
  <w:style w:type="paragraph" w:styleId="Lijstnummering4">
    <w:name w:val="List Number 4"/>
    <w:basedOn w:val="ZsysbasisIKNL"/>
    <w:next w:val="BasistekstIKNL"/>
    <w:semiHidden/>
    <w:rsid w:val="0020607F"/>
  </w:style>
  <w:style w:type="paragraph" w:styleId="Lijstnummering5">
    <w:name w:val="List Number 5"/>
    <w:basedOn w:val="ZsysbasisIKNL"/>
    <w:next w:val="BasistekstIKNL"/>
    <w:semiHidden/>
    <w:rsid w:val="0020607F"/>
  </w:style>
  <w:style w:type="paragraph" w:styleId="Lijstvoortzetting">
    <w:name w:val="List Continue"/>
    <w:basedOn w:val="ZsysbasisIKNL"/>
    <w:next w:val="BasistekstIKNL"/>
    <w:semiHidden/>
    <w:rsid w:val="0020607F"/>
  </w:style>
  <w:style w:type="paragraph" w:styleId="Lijstvoortzetting2">
    <w:name w:val="List Continue 2"/>
    <w:basedOn w:val="ZsysbasisIKNL"/>
    <w:next w:val="BasistekstIKNL"/>
    <w:semiHidden/>
    <w:rsid w:val="0020607F"/>
  </w:style>
  <w:style w:type="paragraph" w:styleId="Lijstvoortzetting3">
    <w:name w:val="List Continue 3"/>
    <w:basedOn w:val="ZsysbasisIKNL"/>
    <w:next w:val="BasistekstIKNL"/>
    <w:semiHidden/>
    <w:rsid w:val="0020607F"/>
  </w:style>
  <w:style w:type="paragraph" w:styleId="Lijstvoortzetting4">
    <w:name w:val="List Continue 4"/>
    <w:basedOn w:val="ZsysbasisIKNL"/>
    <w:next w:val="BasistekstIKNL"/>
    <w:semiHidden/>
    <w:rsid w:val="0020607F"/>
  </w:style>
  <w:style w:type="paragraph" w:styleId="Lijstvoortzetting5">
    <w:name w:val="List Continue 5"/>
    <w:basedOn w:val="ZsysbasisIKNL"/>
    <w:next w:val="BasistekstIKNL"/>
    <w:semiHidden/>
    <w:rsid w:val="0020607F"/>
  </w:style>
  <w:style w:type="character" w:styleId="HTML-voorbeeld">
    <w:name w:val="HTML Sample"/>
    <w:basedOn w:val="Standaardalinea-lettertype"/>
    <w:semiHidden/>
    <w:rsid w:val="005D42EF"/>
    <w:rPr>
      <w:rFonts w:ascii="Courier New" w:hAnsi="Courier New" w:cs="Courier New"/>
    </w:rPr>
  </w:style>
  <w:style w:type="paragraph" w:styleId="Normaalweb">
    <w:name w:val="Normal (Web)"/>
    <w:basedOn w:val="ZsysbasisIKNL"/>
    <w:next w:val="BasistekstIKNL"/>
    <w:semiHidden/>
    <w:rsid w:val="0020607F"/>
  </w:style>
  <w:style w:type="paragraph" w:styleId="Notitiekop">
    <w:name w:val="Note Heading"/>
    <w:basedOn w:val="ZsysbasisIKNL"/>
    <w:next w:val="BasistekstIKNL"/>
    <w:semiHidden/>
    <w:rsid w:val="0020607F"/>
  </w:style>
  <w:style w:type="paragraph" w:styleId="Plattetekst">
    <w:name w:val="Body Text"/>
    <w:basedOn w:val="ZsysbasisIKNL"/>
    <w:next w:val="BasistekstIKNL"/>
    <w:semiHidden/>
    <w:rsid w:val="0020607F"/>
  </w:style>
  <w:style w:type="paragraph" w:styleId="Plattetekst2">
    <w:name w:val="Body Text 2"/>
    <w:basedOn w:val="ZsysbasisIKNL"/>
    <w:next w:val="BasistekstIKNL"/>
    <w:semiHidden/>
    <w:rsid w:val="0020607F"/>
  </w:style>
  <w:style w:type="paragraph" w:styleId="Plattetekst3">
    <w:name w:val="Body Text 3"/>
    <w:basedOn w:val="ZsysbasisIKNL"/>
    <w:next w:val="BasistekstIKNL"/>
    <w:semiHidden/>
    <w:rsid w:val="0020607F"/>
  </w:style>
  <w:style w:type="paragraph" w:styleId="Platteteksteersteinspringing">
    <w:name w:val="Body Text First Indent"/>
    <w:basedOn w:val="ZsysbasisIKNL"/>
    <w:next w:val="BasistekstIKNL"/>
    <w:semiHidden/>
    <w:rsid w:val="0020607F"/>
  </w:style>
  <w:style w:type="paragraph" w:styleId="Plattetekstinspringen">
    <w:name w:val="Body Text Indent"/>
    <w:basedOn w:val="ZsysbasisIKNL"/>
    <w:next w:val="BasistekstIKNL"/>
    <w:semiHidden/>
    <w:rsid w:val="0020607F"/>
  </w:style>
  <w:style w:type="paragraph" w:styleId="Platteteksteersteinspringing2">
    <w:name w:val="Body Text First Indent 2"/>
    <w:basedOn w:val="ZsysbasisIKNL"/>
    <w:next w:val="BasistekstIKNL"/>
    <w:semiHidden/>
    <w:rsid w:val="0020607F"/>
  </w:style>
  <w:style w:type="paragraph" w:styleId="Plattetekstinspringen2">
    <w:name w:val="Body Text Indent 2"/>
    <w:basedOn w:val="ZsysbasisIKNL"/>
    <w:next w:val="BasistekstIKNL"/>
    <w:semiHidden/>
    <w:rsid w:val="0020607F"/>
  </w:style>
  <w:style w:type="paragraph" w:styleId="Plattetekstinspringen3">
    <w:name w:val="Body Text Indent 3"/>
    <w:basedOn w:val="ZsysbasisIKNL"/>
    <w:next w:val="BasistekstIKNL"/>
    <w:semiHidden/>
    <w:rsid w:val="0020607F"/>
  </w:style>
  <w:style w:type="table" w:styleId="Professioneletabel">
    <w:name w:val="Table Professional"/>
    <w:basedOn w:val="Standaardtabel"/>
    <w:semiHidden/>
    <w:rsid w:val="008D7BDD"/>
    <w:pPr>
      <w:spacing w:line="240" w:lineRule="atLeast"/>
    </w:pPr>
    <w:rPr>
      <w:rFonts w:ascii="Maiandra GD" w:hAnsi="Maiandra GD" w:cs="Maiandra GD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Nadruk">
    <w:name w:val="Emphasis"/>
    <w:basedOn w:val="Standaardalinea-lettertype"/>
    <w:semiHidden/>
    <w:qFormat/>
    <w:rsid w:val="005D42EF"/>
    <w:rPr>
      <w:i/>
      <w:iCs/>
    </w:rPr>
  </w:style>
  <w:style w:type="paragraph" w:styleId="Standaardinspringing">
    <w:name w:val="Normal Indent"/>
    <w:basedOn w:val="ZsysbasisIKNL"/>
    <w:next w:val="BasistekstIKNL"/>
    <w:semiHidden/>
    <w:rsid w:val="0020607F"/>
  </w:style>
  <w:style w:type="table" w:styleId="Tabelkolommen1">
    <w:name w:val="Table Columns 1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8D7BDD"/>
    <w:pPr>
      <w:spacing w:line="240" w:lineRule="atLeast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8D7BDD"/>
    <w:pPr>
      <w:spacing w:line="240" w:lineRule="atLeast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8D7BDD"/>
    <w:pPr>
      <w:spacing w:line="240" w:lineRule="atLeast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8D7BDD"/>
    <w:pPr>
      <w:spacing w:line="240" w:lineRule="atLeast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rsid w:val="00900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table" w:styleId="Tabelraster1">
    <w:name w:val="Table Grid 1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8D7BDD"/>
    <w:pPr>
      <w:spacing w:line="240" w:lineRule="atLeast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8D7BDD"/>
    <w:pPr>
      <w:spacing w:line="240" w:lineRule="atLeast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8D7BDD"/>
    <w:pPr>
      <w:spacing w:line="240" w:lineRule="atLeast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8D7BDD"/>
    <w:pPr>
      <w:spacing w:line="240" w:lineRule="atLeast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8D7BDD"/>
    <w:pPr>
      <w:spacing w:line="240" w:lineRule="atLeast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8D7BDD"/>
    <w:pPr>
      <w:spacing w:line="240" w:lineRule="atLeas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8D7BDD"/>
    <w:pPr>
      <w:spacing w:line="240" w:lineRule="atLeast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8D7BDD"/>
    <w:pPr>
      <w:spacing w:line="240" w:lineRule="atLeast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basedOn w:val="Standaardalinea-lettertype"/>
    <w:semiHidden/>
    <w:rsid w:val="00A6774C"/>
    <w:rPr>
      <w:vertAlign w:val="superscript"/>
    </w:rPr>
  </w:style>
  <w:style w:type="paragraph" w:styleId="Voetnoottekst">
    <w:name w:val="footnote text"/>
    <w:basedOn w:val="ZsysbasisIKNL"/>
    <w:semiHidden/>
    <w:rsid w:val="00A6774C"/>
    <w:rPr>
      <w:sz w:val="15"/>
    </w:rPr>
  </w:style>
  <w:style w:type="table" w:styleId="Webtabel1">
    <w:name w:val="Table Web 1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8D7BDD"/>
    <w:pPr>
      <w:spacing w:line="240" w:lineRule="atLeast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8D7BDD"/>
    <w:pPr>
      <w:spacing w:line="240" w:lineRule="atLeast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semiHidden/>
    <w:qFormat/>
    <w:rsid w:val="00451FDB"/>
    <w:rPr>
      <w:b w:val="0"/>
      <w:bCs w:val="0"/>
    </w:rPr>
  </w:style>
  <w:style w:type="paragraph" w:styleId="Datum">
    <w:name w:val="Date"/>
    <w:basedOn w:val="ZsysbasisIKNL"/>
    <w:next w:val="BasistekstIKNL"/>
    <w:semiHidden/>
    <w:rsid w:val="0020607F"/>
  </w:style>
  <w:style w:type="paragraph" w:styleId="Tekstzonderopmaak">
    <w:name w:val="Plain Text"/>
    <w:aliases w:val="Tekst zonder opmaak IKNL"/>
    <w:basedOn w:val="ZsysbasisIKNL"/>
    <w:next w:val="BasistekstIKNL"/>
    <w:rsid w:val="0020607F"/>
  </w:style>
  <w:style w:type="paragraph" w:styleId="Ballontekst">
    <w:name w:val="Balloon Text"/>
    <w:basedOn w:val="ZsysbasisIKNL"/>
    <w:next w:val="BasistekstIKNL"/>
    <w:semiHidden/>
    <w:rsid w:val="0020607F"/>
  </w:style>
  <w:style w:type="paragraph" w:styleId="Bijschrift">
    <w:name w:val="caption"/>
    <w:basedOn w:val="ZsysbasisIKNL"/>
    <w:next w:val="BasistekstIKNL"/>
    <w:semiHidden/>
    <w:qFormat/>
    <w:rsid w:val="0020607F"/>
  </w:style>
  <w:style w:type="paragraph" w:styleId="Bronvermelding">
    <w:name w:val="table of authorities"/>
    <w:basedOn w:val="ZsysbasisIKNL"/>
    <w:next w:val="BasistekstIKNL"/>
    <w:semiHidden/>
    <w:rsid w:val="0020607F"/>
  </w:style>
  <w:style w:type="paragraph" w:styleId="Documentstructuur">
    <w:name w:val="Document Map"/>
    <w:basedOn w:val="ZsysbasisIKNL"/>
    <w:next w:val="BasistekstIKNL"/>
    <w:semiHidden/>
    <w:rsid w:val="0020607F"/>
  </w:style>
  <w:style w:type="character" w:styleId="Regelnummer">
    <w:name w:val="line number"/>
    <w:basedOn w:val="Standaardalinea-lettertype"/>
    <w:semiHidden/>
    <w:rsid w:val="005D42EF"/>
  </w:style>
  <w:style w:type="paragraph" w:styleId="Eindnoottekst">
    <w:name w:val="endnote text"/>
    <w:basedOn w:val="ZsysbasisIKNL"/>
    <w:next w:val="BasistekstIKNL"/>
    <w:semiHidden/>
    <w:rsid w:val="0020607F"/>
  </w:style>
  <w:style w:type="paragraph" w:styleId="Indexkop">
    <w:name w:val="index heading"/>
    <w:basedOn w:val="ZsysbasisIKNL"/>
    <w:next w:val="BasistekstIKNL"/>
    <w:semiHidden/>
    <w:rsid w:val="0020607F"/>
  </w:style>
  <w:style w:type="paragraph" w:styleId="Kopbronvermelding">
    <w:name w:val="toa heading"/>
    <w:basedOn w:val="ZsysbasisIKNL"/>
    <w:next w:val="BasistekstIKNL"/>
    <w:semiHidden/>
    <w:rsid w:val="0020607F"/>
  </w:style>
  <w:style w:type="paragraph" w:styleId="Lijstmetafbeeldingen">
    <w:name w:val="table of figures"/>
    <w:basedOn w:val="ZsysbasisIKNL"/>
    <w:next w:val="BasistekstIKNL"/>
    <w:semiHidden/>
    <w:rsid w:val="0020607F"/>
  </w:style>
  <w:style w:type="paragraph" w:styleId="Macrotekst">
    <w:name w:val="macro"/>
    <w:basedOn w:val="ZsysbasisIKNL"/>
    <w:next w:val="BasistekstIKNL"/>
    <w:semiHidden/>
    <w:rsid w:val="0020607F"/>
  </w:style>
  <w:style w:type="paragraph" w:styleId="Tekstopmerking">
    <w:name w:val="annotation text"/>
    <w:basedOn w:val="ZsysbasisIKNL"/>
    <w:next w:val="BasistekstIKNL"/>
    <w:semiHidden/>
    <w:rsid w:val="0020607F"/>
  </w:style>
  <w:style w:type="paragraph" w:styleId="Onderwerpvanopmerking">
    <w:name w:val="annotation subject"/>
    <w:basedOn w:val="ZsysbasisIKNL"/>
    <w:next w:val="BasistekstIKNL"/>
    <w:semiHidden/>
    <w:rsid w:val="0020607F"/>
  </w:style>
  <w:style w:type="character" w:styleId="Verwijzingopmerking">
    <w:name w:val="annotation reference"/>
    <w:basedOn w:val="Standaardalinea-lettertype"/>
    <w:semiHidden/>
    <w:rsid w:val="0020607F"/>
    <w:rPr>
      <w:sz w:val="18"/>
      <w:szCs w:val="18"/>
    </w:rPr>
  </w:style>
  <w:style w:type="numbering" w:customStyle="1" w:styleId="LijstopsommingnummerIKNL">
    <w:name w:val="Lijst opsomming nummer IKNL"/>
    <w:basedOn w:val="Geenlijst"/>
    <w:semiHidden/>
    <w:rsid w:val="00830FC6"/>
    <w:pPr>
      <w:numPr>
        <w:numId w:val="4"/>
      </w:numPr>
    </w:pPr>
  </w:style>
  <w:style w:type="paragraph" w:customStyle="1" w:styleId="Opsommingletter1eniveauIKNL">
    <w:name w:val="Opsomming letter 1e niveau IKNL"/>
    <w:basedOn w:val="ZsysbasisIKNL"/>
    <w:rsid w:val="00830FC6"/>
    <w:pPr>
      <w:numPr>
        <w:numId w:val="38"/>
      </w:numPr>
    </w:pPr>
  </w:style>
  <w:style w:type="numbering" w:customStyle="1" w:styleId="LijstopsommingtekenIKNL">
    <w:name w:val="Lijst opsomming teken IKNL"/>
    <w:basedOn w:val="Geenlijst"/>
    <w:semiHidden/>
    <w:rsid w:val="00830FC6"/>
    <w:pPr>
      <w:numPr>
        <w:numId w:val="9"/>
      </w:numPr>
    </w:pPr>
  </w:style>
  <w:style w:type="paragraph" w:customStyle="1" w:styleId="ZsyseenpuntIKNL">
    <w:name w:val="Zsyseenpunt IKNL"/>
    <w:basedOn w:val="BasistekstIKNL"/>
    <w:next w:val="BasistekstIKNL"/>
    <w:semiHidden/>
    <w:rsid w:val="001E060F"/>
    <w:pPr>
      <w:spacing w:line="20" w:lineRule="exact"/>
    </w:pPr>
    <w:rPr>
      <w:sz w:val="2"/>
    </w:rPr>
  </w:style>
  <w:style w:type="paragraph" w:customStyle="1" w:styleId="Opsommingteken3eniveauIKNL">
    <w:name w:val="Opsomming teken 3e niveau IKNL"/>
    <w:basedOn w:val="ZsysbasisIKNL"/>
    <w:rsid w:val="00830FC6"/>
    <w:pPr>
      <w:numPr>
        <w:ilvl w:val="2"/>
        <w:numId w:val="46"/>
      </w:numPr>
    </w:pPr>
  </w:style>
  <w:style w:type="paragraph" w:customStyle="1" w:styleId="Opsommingletter2eniveauIKNL">
    <w:name w:val="Opsomming letter 2e niveau IKNL"/>
    <w:basedOn w:val="ZsysbasisIKNL"/>
    <w:rsid w:val="00830FC6"/>
    <w:pPr>
      <w:numPr>
        <w:ilvl w:val="1"/>
        <w:numId w:val="40"/>
      </w:numPr>
    </w:pPr>
  </w:style>
  <w:style w:type="paragraph" w:customStyle="1" w:styleId="Opsommingletter3eniveauIKNL">
    <w:name w:val="Opsomming letter 3e niveau IKNL"/>
    <w:basedOn w:val="ZsysbasisIKNL"/>
    <w:rsid w:val="00830FC6"/>
    <w:pPr>
      <w:numPr>
        <w:ilvl w:val="2"/>
        <w:numId w:val="40"/>
      </w:numPr>
    </w:pPr>
  </w:style>
  <w:style w:type="paragraph" w:customStyle="1" w:styleId="DocumentgegevensIKNL">
    <w:name w:val="Documentgegevens IKNL"/>
    <w:basedOn w:val="ZsysbasisIKNL"/>
    <w:rsid w:val="00A602CC"/>
    <w:pPr>
      <w:spacing w:line="260" w:lineRule="exact"/>
    </w:pPr>
  </w:style>
  <w:style w:type="paragraph" w:customStyle="1" w:styleId="DocumentgegevensonderwerpIKNL">
    <w:name w:val="Documentgegevens onderwerp IKNL"/>
    <w:basedOn w:val="ZsysbasisIKNL"/>
    <w:rsid w:val="00A602CC"/>
    <w:pPr>
      <w:spacing w:line="260" w:lineRule="exact"/>
    </w:pPr>
  </w:style>
  <w:style w:type="paragraph" w:customStyle="1" w:styleId="DocumentgegevensdatumIKNL">
    <w:name w:val="Documentgegevens datum IKNL"/>
    <w:basedOn w:val="ZsysbasisIKNL"/>
    <w:rsid w:val="00675ACD"/>
    <w:pPr>
      <w:spacing w:line="260" w:lineRule="exact"/>
    </w:pPr>
  </w:style>
  <w:style w:type="paragraph" w:customStyle="1" w:styleId="DocumentgegevensreferentieIKNL">
    <w:name w:val="Documentgegevens referentie IKNL"/>
    <w:basedOn w:val="ZsysbasisIKNL"/>
    <w:rsid w:val="00A602CC"/>
    <w:pPr>
      <w:spacing w:line="260" w:lineRule="exact"/>
    </w:pPr>
  </w:style>
  <w:style w:type="paragraph" w:customStyle="1" w:styleId="DocumentgegevenskopjeIKNL">
    <w:name w:val="Documentgegevens kopje IKNL"/>
    <w:basedOn w:val="ZsysbasisIKNL"/>
    <w:rsid w:val="00675ACD"/>
    <w:pPr>
      <w:spacing w:line="260" w:lineRule="exact"/>
    </w:pPr>
    <w:rPr>
      <w:sz w:val="14"/>
    </w:rPr>
  </w:style>
  <w:style w:type="paragraph" w:customStyle="1" w:styleId="RetouradresIKNL">
    <w:name w:val="Retouradres IKNL"/>
    <w:basedOn w:val="ZsysbasisIKNL"/>
    <w:rsid w:val="00D152F9"/>
    <w:pPr>
      <w:spacing w:line="260" w:lineRule="exact"/>
    </w:pPr>
    <w:rPr>
      <w:noProof/>
      <w:sz w:val="14"/>
    </w:rPr>
  </w:style>
  <w:style w:type="paragraph" w:customStyle="1" w:styleId="AfzendergegevensIKNL">
    <w:name w:val="Afzendergegevens IKNL"/>
    <w:basedOn w:val="ZsysbasisIKNL"/>
    <w:rsid w:val="00E238BE"/>
    <w:pPr>
      <w:spacing w:line="210" w:lineRule="exact"/>
    </w:pPr>
    <w:rPr>
      <w:noProof/>
      <w:sz w:val="14"/>
    </w:rPr>
  </w:style>
  <w:style w:type="paragraph" w:customStyle="1" w:styleId="AfzendergegevenskopjeIKNL">
    <w:name w:val="Afzendergegevens kopje IKNL"/>
    <w:basedOn w:val="ZsysbasisIKNL"/>
    <w:next w:val="AfzendergegevensIKNL"/>
    <w:rsid w:val="001C0269"/>
    <w:pPr>
      <w:spacing w:line="210" w:lineRule="exact"/>
    </w:pPr>
    <w:rPr>
      <w:b/>
      <w:noProof/>
      <w:sz w:val="14"/>
    </w:rPr>
  </w:style>
  <w:style w:type="paragraph" w:customStyle="1" w:styleId="NaamvergadergroepIKNL">
    <w:name w:val="Naam vergadergroep IKNL"/>
    <w:basedOn w:val="ZsysbasisIKNL"/>
    <w:next w:val="BasistekstIKNL"/>
    <w:rsid w:val="00FC38EE"/>
    <w:pPr>
      <w:spacing w:after="260" w:line="260" w:lineRule="exact"/>
    </w:pPr>
    <w:rPr>
      <w:sz w:val="22"/>
    </w:rPr>
  </w:style>
  <w:style w:type="paragraph" w:customStyle="1" w:styleId="NummerIKNL">
    <w:name w:val="Nummer IKNL"/>
    <w:basedOn w:val="ZsysbasisIKNL"/>
    <w:rsid w:val="00EA682A"/>
    <w:pPr>
      <w:numPr>
        <w:numId w:val="28"/>
      </w:numPr>
      <w:spacing w:line="260" w:lineRule="exact"/>
    </w:pPr>
    <w:rPr>
      <w:position w:val="-1"/>
      <w:sz w:val="22"/>
    </w:rPr>
  </w:style>
  <w:style w:type="numbering" w:customStyle="1" w:styleId="LijstopsommingletterIKNL">
    <w:name w:val="Lijst opsomming letter IKNL"/>
    <w:basedOn w:val="Geenlijst"/>
    <w:semiHidden/>
    <w:rsid w:val="00830FC6"/>
    <w:pPr>
      <w:numPr>
        <w:numId w:val="29"/>
      </w:numPr>
    </w:pPr>
  </w:style>
  <w:style w:type="table" w:customStyle="1" w:styleId="TabelIKNL">
    <w:name w:val="Tabel IKNL"/>
    <w:basedOn w:val="Standaardtabel"/>
    <w:rsid w:val="00226776"/>
    <w:rPr>
      <w:rFonts w:ascii="Arial" w:hAnsi="Arial"/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TabeltekstIKNL">
    <w:name w:val="Tabeltekst IKNL"/>
    <w:basedOn w:val="ZsysbasisIKNL"/>
    <w:rsid w:val="00040508"/>
    <w:rPr>
      <w:sz w:val="14"/>
    </w:rPr>
  </w:style>
  <w:style w:type="paragraph" w:customStyle="1" w:styleId="TabeltitelIKNL">
    <w:name w:val="Tabeltitel IKNL"/>
    <w:basedOn w:val="ZsysbasisIKNL"/>
    <w:next w:val="BasistekstIKNL"/>
    <w:rsid w:val="002C7CD3"/>
    <w:pPr>
      <w:tabs>
        <w:tab w:val="left" w:pos="0"/>
      </w:tabs>
      <w:spacing w:line="260" w:lineRule="exact"/>
      <w:ind w:hanging="1134"/>
    </w:pPr>
    <w:rPr>
      <w:sz w:val="14"/>
    </w:rPr>
  </w:style>
  <w:style w:type="table" w:customStyle="1" w:styleId="TabelinmargeIKNL">
    <w:name w:val="Tabel in marge IKNL"/>
    <w:basedOn w:val="Standaardtabel"/>
    <w:rsid w:val="00250505"/>
    <w:rPr>
      <w:rFonts w:ascii="Arial" w:hAnsi="Arial"/>
      <w:sz w:val="14"/>
    </w:rPr>
    <w:tblPr>
      <w:tblInd w:w="-1134" w:type="dxa"/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styleId="Bibliografie">
    <w:name w:val="Bibliography"/>
    <w:basedOn w:val="Standaard"/>
    <w:next w:val="Standaard"/>
    <w:uiPriority w:val="37"/>
    <w:semiHidden/>
    <w:unhideWhenUsed/>
    <w:rsid w:val="00D201C7"/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D201C7"/>
    <w:rPr>
      <w:i/>
      <w:iCs/>
      <w:color w:val="000000" w:themeColor="text1"/>
    </w:rPr>
  </w:style>
  <w:style w:type="character" w:customStyle="1" w:styleId="CitaatChar">
    <w:name w:val="Citaat Char"/>
    <w:basedOn w:val="Standaardalinea-lettertype"/>
    <w:link w:val="Citaat"/>
    <w:uiPriority w:val="29"/>
    <w:rsid w:val="00D201C7"/>
    <w:rPr>
      <w:rFonts w:ascii="Arial" w:hAnsi="Arial" w:cs="Maiandra GD"/>
      <w:i/>
      <w:iCs/>
      <w:color w:val="000000" w:themeColor="text1"/>
      <w:sz w:val="18"/>
      <w:szCs w:val="18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D201C7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201C7"/>
    <w:rPr>
      <w:rFonts w:ascii="Arial" w:hAnsi="Arial" w:cs="Maiandra GD"/>
      <w:b/>
      <w:bCs/>
      <w:i/>
      <w:iCs/>
      <w:color w:val="4F81BD" w:themeColor="accent1"/>
      <w:sz w:val="18"/>
      <w:szCs w:val="18"/>
    </w:rPr>
  </w:style>
  <w:style w:type="paragraph" w:styleId="Geenafstand">
    <w:name w:val="No Spacing"/>
    <w:uiPriority w:val="1"/>
    <w:semiHidden/>
    <w:qFormat/>
    <w:rsid w:val="00D201C7"/>
    <w:rPr>
      <w:rFonts w:ascii="Arial" w:hAnsi="Arial" w:cs="Maiandra GD"/>
      <w:sz w:val="18"/>
      <w:szCs w:val="18"/>
    </w:rPr>
  </w:style>
  <w:style w:type="character" w:styleId="Intensievebenadrukking">
    <w:name w:val="Intense Emphasis"/>
    <w:basedOn w:val="Standaardalinea-lettertype"/>
    <w:uiPriority w:val="21"/>
    <w:semiHidden/>
    <w:qFormat/>
    <w:rsid w:val="00D201C7"/>
    <w:rPr>
      <w:b/>
      <w:bCs/>
      <w:i/>
      <w:iCs/>
      <w:color w:val="4F81BD" w:themeColor="accent1"/>
    </w:rPr>
  </w:style>
  <w:style w:type="character" w:styleId="Intensieveverwijzing">
    <w:name w:val="Intense Reference"/>
    <w:basedOn w:val="Standaardalinea-lettertype"/>
    <w:uiPriority w:val="32"/>
    <w:semiHidden/>
    <w:qFormat/>
    <w:rsid w:val="00D201C7"/>
    <w:rPr>
      <w:b/>
      <w:bCs/>
      <w:smallCaps/>
      <w:color w:val="C0504D" w:themeColor="accent2"/>
      <w:spacing w:val="5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D201C7"/>
    <w:pPr>
      <w:keepLines/>
      <w:numPr>
        <w:numId w:val="0"/>
      </w:numPr>
      <w:spacing w:before="480" w:line="260" w:lineRule="atLeast"/>
      <w:outlineLvl w:val="9"/>
    </w:pPr>
    <w:rPr>
      <w:rFonts w:asciiTheme="majorHAnsi" w:eastAsiaTheme="majorEastAsia" w:hAnsiTheme="majorHAnsi" w:cstheme="majorBidi"/>
      <w:b/>
      <w:color w:val="365F91" w:themeColor="accent1" w:themeShade="BF"/>
      <w:sz w:val="28"/>
      <w:szCs w:val="28"/>
    </w:rPr>
  </w:style>
  <w:style w:type="paragraph" w:styleId="Lijstalinea">
    <w:name w:val="List Paragraph"/>
    <w:basedOn w:val="Standaard"/>
    <w:uiPriority w:val="34"/>
    <w:qFormat/>
    <w:rsid w:val="00D201C7"/>
    <w:pPr>
      <w:ind w:left="720"/>
      <w:contextualSpacing/>
    </w:pPr>
  </w:style>
  <w:style w:type="character" w:styleId="Subtielebenadrukking">
    <w:name w:val="Subtle Emphasis"/>
    <w:basedOn w:val="Standaardalinea-lettertype"/>
    <w:uiPriority w:val="19"/>
    <w:semiHidden/>
    <w:qFormat/>
    <w:rsid w:val="00D201C7"/>
    <w:rPr>
      <w:i/>
      <w:iCs/>
      <w:color w:val="808080" w:themeColor="text1" w:themeTint="7F"/>
    </w:rPr>
  </w:style>
  <w:style w:type="character" w:styleId="Subtieleverwijzing">
    <w:name w:val="Subtle Reference"/>
    <w:basedOn w:val="Standaardalinea-lettertype"/>
    <w:uiPriority w:val="31"/>
    <w:semiHidden/>
    <w:qFormat/>
    <w:rsid w:val="00D201C7"/>
    <w:rPr>
      <w:smallCaps/>
      <w:color w:val="C0504D" w:themeColor="accent2"/>
      <w:u w:val="single"/>
    </w:rPr>
  </w:style>
  <w:style w:type="character" w:styleId="Tekstvantijdelijkeaanduiding">
    <w:name w:val="Placeholder Text"/>
    <w:basedOn w:val="Standaardalinea-lettertype"/>
    <w:uiPriority w:val="99"/>
    <w:semiHidden/>
    <w:rsid w:val="00D201C7"/>
    <w:rPr>
      <w:color w:val="808080"/>
    </w:rPr>
  </w:style>
  <w:style w:type="character" w:styleId="Titelvanboek">
    <w:name w:val="Book Title"/>
    <w:basedOn w:val="Standaardalinea-lettertype"/>
    <w:uiPriority w:val="33"/>
    <w:semiHidden/>
    <w:qFormat/>
    <w:rsid w:val="00D201C7"/>
    <w:rPr>
      <w:b/>
      <w:bCs/>
      <w:smallCaps/>
      <w:spacing w:val="5"/>
    </w:rPr>
  </w:style>
  <w:style w:type="character" w:customStyle="1" w:styleId="VoettekstChar">
    <w:name w:val="Voettekst Char"/>
    <w:basedOn w:val="Standaardalinea-lettertype"/>
    <w:link w:val="Voettekst"/>
    <w:uiPriority w:val="99"/>
    <w:rsid w:val="00CE3D1B"/>
    <w:rPr>
      <w:rFonts w:ascii="Arial" w:hAnsi="Arial" w:cs="Maiandra GD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0E30E0"/>
    <w:pPr>
      <w:jc w:val="center"/>
    </w:pPr>
    <w:rPr>
      <w:rFonts w:cs="Arial"/>
      <w:noProof/>
      <w:sz w:val="18"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0E30E0"/>
    <w:rPr>
      <w:rFonts w:ascii="Arial" w:eastAsia="Calibri" w:hAnsi="Arial" w:cs="Arial"/>
      <w:noProof/>
      <w:sz w:val="18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0E30E0"/>
    <w:pPr>
      <w:spacing w:line="240" w:lineRule="auto"/>
    </w:pPr>
    <w:rPr>
      <w:rFonts w:cs="Arial"/>
      <w:noProof/>
      <w:sz w:val="18"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0E30E0"/>
    <w:rPr>
      <w:rFonts w:ascii="Arial" w:eastAsia="Calibri" w:hAnsi="Arial" w:cs="Arial"/>
      <w:noProof/>
      <w:sz w:val="18"/>
      <w:szCs w:val="22"/>
      <w:lang w:val="en-US" w:eastAsia="en-US"/>
    </w:rPr>
  </w:style>
  <w:style w:type="paragraph" w:styleId="Revisie">
    <w:name w:val="Revision"/>
    <w:hidden/>
    <w:uiPriority w:val="99"/>
    <w:semiHidden/>
    <w:rsid w:val="00CA483F"/>
    <w:rPr>
      <w:rFonts w:ascii="Calibri" w:eastAsia="Calibri" w:hAnsi="Calibri"/>
      <w:sz w:val="22"/>
      <w:szCs w:val="22"/>
      <w:lang w:eastAsia="en-US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586F0B"/>
    <w:rPr>
      <w:color w:val="605E5C"/>
      <w:shd w:val="clear" w:color="auto" w:fill="E1DFDD"/>
    </w:rPr>
  </w:style>
  <w:style w:type="character" w:customStyle="1" w:styleId="KoptekstChar">
    <w:name w:val="Koptekst Char"/>
    <w:basedOn w:val="Standaardalinea-lettertype"/>
    <w:link w:val="Koptekst"/>
    <w:semiHidden/>
    <w:rsid w:val="004C1B24"/>
    <w:rPr>
      <w:rFonts w:ascii="Arial" w:hAnsi="Arial" w:cs="Maiandra GD"/>
      <w:sz w:val="18"/>
      <w:szCs w:val="18"/>
    </w:rPr>
  </w:style>
  <w:style w:type="character" w:customStyle="1" w:styleId="BasistekstIKNLChar">
    <w:name w:val="Basistekst IKNL Char"/>
    <w:basedOn w:val="Standaardalinea-lettertype"/>
    <w:link w:val="BasistekstIKNL"/>
    <w:locked/>
    <w:rsid w:val="004C1B24"/>
    <w:rPr>
      <w:rFonts w:ascii="Arial" w:hAnsi="Arial" w:cs="Maiandra GD"/>
      <w:sz w:val="18"/>
      <w:szCs w:val="18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0820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2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86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5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 - klassiek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50CFA4-05E5-4976-A92F-55E3E5338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2</Pages>
  <Words>151</Words>
  <Characters>1263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marie Melis</dc:creator>
  <cp:keywords/>
  <dc:description/>
  <cp:lastModifiedBy>Vincent Ho</cp:lastModifiedBy>
  <cp:revision>12</cp:revision>
  <cp:lastPrinted>2019-11-01T08:42:00Z</cp:lastPrinted>
  <dcterms:created xsi:type="dcterms:W3CDTF">2022-05-05T10:37:00Z</dcterms:created>
  <dcterms:modified xsi:type="dcterms:W3CDTF">2022-05-06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UBasedOn">
    <vt:lpwstr>Normal.dotm</vt:lpwstr>
  </property>
</Properties>
</file>